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3720CF" w14:textId="6C00C195" w:rsidR="00615998" w:rsidRPr="00615998" w:rsidRDefault="00615998" w:rsidP="00615998">
      <w:pPr>
        <w:spacing w:line="480" w:lineRule="auto"/>
        <w:jc w:val="both"/>
        <w:rPr>
          <w:rFonts w:ascii="Arial" w:eastAsia="Calibri" w:hAnsi="Arial" w:cs="Arial"/>
          <w:b/>
          <w:bCs/>
          <w:color w:val="333333"/>
          <w:sz w:val="24"/>
          <w:szCs w:val="24"/>
          <w:shd w:val="clear" w:color="auto" w:fill="FCFCFC"/>
          <w:lang w:val="en-GB"/>
        </w:rPr>
      </w:pPr>
      <w:r w:rsidRPr="00615998">
        <w:rPr>
          <w:rFonts w:ascii="Arial" w:eastAsia="Calibri" w:hAnsi="Arial" w:cs="Arial"/>
          <w:b/>
          <w:bCs/>
          <w:color w:val="333333"/>
          <w:sz w:val="24"/>
          <w:szCs w:val="24"/>
          <w:shd w:val="clear" w:color="auto" w:fill="FCFCFC"/>
          <w:lang w:val="en-US"/>
        </w:rPr>
        <w:t xml:space="preserve">Supplementary </w:t>
      </w:r>
      <w:r w:rsidR="00231B6C">
        <w:rPr>
          <w:rFonts w:ascii="Arial" w:eastAsia="Calibri" w:hAnsi="Arial" w:cs="Arial"/>
          <w:b/>
          <w:bCs/>
          <w:color w:val="333333"/>
          <w:sz w:val="24"/>
          <w:szCs w:val="24"/>
          <w:shd w:val="clear" w:color="auto" w:fill="FCFCFC"/>
          <w:lang w:val="en-US"/>
        </w:rPr>
        <w:t xml:space="preserve">Table </w:t>
      </w:r>
      <w:r w:rsidR="00AB3147">
        <w:rPr>
          <w:rFonts w:ascii="Arial" w:eastAsia="Calibri" w:hAnsi="Arial" w:cs="Arial"/>
          <w:b/>
          <w:bCs/>
          <w:color w:val="333333"/>
          <w:sz w:val="24"/>
          <w:szCs w:val="24"/>
          <w:shd w:val="clear" w:color="auto" w:fill="FCFCFC"/>
          <w:lang w:val="en-GB"/>
        </w:rPr>
        <w:t>3</w:t>
      </w:r>
    </w:p>
    <w:p w14:paraId="48F29DAF" w14:textId="77777777" w:rsidR="00615998" w:rsidRPr="00615998" w:rsidRDefault="007A102B" w:rsidP="00615998">
      <w:pPr>
        <w:spacing w:line="48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GB"/>
        </w:rPr>
      </w:pPr>
      <w:hyperlink r:id="rId8" w:history="1">
        <w:proofErr w:type="spellStart"/>
        <w:r w:rsidR="00615998" w:rsidRPr="00615998">
          <w:rPr>
            <w:rFonts w:ascii="Arial" w:eastAsia="Calibri" w:hAnsi="Arial" w:cs="Arial"/>
            <w:b/>
            <w:bCs/>
            <w:sz w:val="24"/>
            <w:szCs w:val="24"/>
            <w:u w:val="single"/>
            <w:shd w:val="clear" w:color="auto" w:fill="FFFFFF"/>
            <w:lang w:val="en-GB"/>
          </w:rPr>
          <w:t>Virchows</w:t>
        </w:r>
        <w:proofErr w:type="spellEnd"/>
        <w:r w:rsidR="00615998" w:rsidRPr="00615998">
          <w:rPr>
            <w:rFonts w:ascii="Arial" w:eastAsia="Calibri" w:hAnsi="Arial" w:cs="Arial"/>
            <w:b/>
            <w:bCs/>
            <w:sz w:val="24"/>
            <w:szCs w:val="24"/>
            <w:u w:val="single"/>
            <w:shd w:val="clear" w:color="auto" w:fill="FFFFFF"/>
            <w:lang w:val="en-GB"/>
          </w:rPr>
          <w:t xml:space="preserve"> </w:t>
        </w:r>
        <w:proofErr w:type="spellStart"/>
        <w:r w:rsidR="00615998" w:rsidRPr="00615998">
          <w:rPr>
            <w:rFonts w:ascii="Arial" w:eastAsia="Calibri" w:hAnsi="Arial" w:cs="Arial"/>
            <w:b/>
            <w:bCs/>
            <w:sz w:val="24"/>
            <w:szCs w:val="24"/>
            <w:u w:val="single"/>
            <w:shd w:val="clear" w:color="auto" w:fill="FFFFFF"/>
            <w:lang w:val="en-GB"/>
          </w:rPr>
          <w:t>Archiv</w:t>
        </w:r>
        <w:proofErr w:type="spellEnd"/>
      </w:hyperlink>
    </w:p>
    <w:p w14:paraId="1E981F6A" w14:textId="77777777" w:rsidR="00615998" w:rsidRPr="00615998" w:rsidRDefault="00615998" w:rsidP="00615998">
      <w:pPr>
        <w:spacing w:line="48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GB"/>
        </w:rPr>
      </w:pPr>
      <w:r w:rsidRPr="00615998">
        <w:rPr>
          <w:rFonts w:ascii="Arial" w:eastAsia="Calibri" w:hAnsi="Arial" w:cs="Arial"/>
          <w:b/>
          <w:bCs/>
          <w:sz w:val="24"/>
          <w:szCs w:val="24"/>
          <w:lang w:val="en-GB"/>
        </w:rPr>
        <w:t xml:space="preserve">Keratin 7 expression in hepatic </w:t>
      </w:r>
      <w:proofErr w:type="spellStart"/>
      <w:r w:rsidRPr="00615998">
        <w:rPr>
          <w:rFonts w:ascii="Arial" w:eastAsia="Calibri" w:hAnsi="Arial" w:cs="Arial"/>
          <w:b/>
          <w:bCs/>
          <w:sz w:val="24"/>
          <w:szCs w:val="24"/>
          <w:lang w:val="en-GB"/>
        </w:rPr>
        <w:t>cholestatic</w:t>
      </w:r>
      <w:proofErr w:type="spellEnd"/>
      <w:r w:rsidRPr="00615998">
        <w:rPr>
          <w:rFonts w:ascii="Arial" w:eastAsia="Calibri" w:hAnsi="Arial" w:cs="Arial"/>
          <w:b/>
          <w:bCs/>
          <w:sz w:val="24"/>
          <w:szCs w:val="24"/>
          <w:lang w:val="en-GB"/>
        </w:rPr>
        <w:t xml:space="preserve"> diseases</w:t>
      </w:r>
    </w:p>
    <w:p w14:paraId="4CF9DB02" w14:textId="77777777" w:rsidR="00615998" w:rsidRPr="00615998" w:rsidRDefault="00615998" w:rsidP="00615998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proofErr w:type="spellStart"/>
      <w:r w:rsidRPr="007A102B">
        <w:rPr>
          <w:rFonts w:ascii="Arial" w:eastAsia="Calibri" w:hAnsi="Arial" w:cs="Arial"/>
          <w:sz w:val="24"/>
          <w:szCs w:val="24"/>
          <w:lang w:val="en-GB"/>
        </w:rPr>
        <w:t>Sakellariou</w:t>
      </w:r>
      <w:proofErr w:type="spellEnd"/>
      <w:r w:rsidRPr="007A102B">
        <w:rPr>
          <w:rFonts w:ascii="Arial" w:eastAsia="Calibri" w:hAnsi="Arial" w:cs="Arial"/>
          <w:sz w:val="24"/>
          <w:szCs w:val="24"/>
          <w:lang w:val="en-GB"/>
        </w:rPr>
        <w:t xml:space="preserve"> S</w:t>
      </w:r>
      <w:r w:rsidRPr="007A102B">
        <w:rPr>
          <w:rFonts w:ascii="Arial" w:eastAsia="Calibri" w:hAnsi="Arial" w:cs="Arial"/>
          <w:sz w:val="24"/>
          <w:szCs w:val="24"/>
          <w:vertAlign w:val="superscript"/>
          <w:lang w:val="en-GB"/>
        </w:rPr>
        <w:t>1*</w:t>
      </w:r>
      <w:r w:rsidRPr="007A102B">
        <w:rPr>
          <w:rFonts w:ascii="Arial" w:eastAsia="Calibri" w:hAnsi="Arial" w:cs="Arial"/>
          <w:sz w:val="24"/>
          <w:szCs w:val="24"/>
          <w:lang w:val="en-GB"/>
        </w:rPr>
        <w:t xml:space="preserve">, </w:t>
      </w:r>
      <w:proofErr w:type="spellStart"/>
      <w:r w:rsidRPr="007A102B">
        <w:rPr>
          <w:rFonts w:ascii="Arial" w:eastAsia="Calibri" w:hAnsi="Arial" w:cs="Arial"/>
          <w:sz w:val="24"/>
          <w:szCs w:val="24"/>
          <w:lang w:val="en-GB"/>
        </w:rPr>
        <w:t>Michaelides</w:t>
      </w:r>
      <w:proofErr w:type="spellEnd"/>
      <w:r w:rsidRPr="007A102B">
        <w:rPr>
          <w:rFonts w:ascii="Arial" w:eastAsia="Calibri" w:hAnsi="Arial" w:cs="Arial"/>
          <w:sz w:val="24"/>
          <w:szCs w:val="24"/>
          <w:lang w:val="en-GB"/>
        </w:rPr>
        <w:t xml:space="preserve"> C</w:t>
      </w:r>
      <w:r w:rsidRPr="007A102B">
        <w:rPr>
          <w:rFonts w:ascii="Arial" w:eastAsia="Calibri" w:hAnsi="Arial" w:cs="Arial"/>
          <w:sz w:val="24"/>
          <w:szCs w:val="24"/>
          <w:vertAlign w:val="superscript"/>
          <w:lang w:val="en-GB"/>
        </w:rPr>
        <w:t>1*</w:t>
      </w:r>
      <w:r w:rsidRPr="007A102B">
        <w:rPr>
          <w:rFonts w:ascii="Arial" w:eastAsia="Calibri" w:hAnsi="Arial" w:cs="Arial"/>
          <w:sz w:val="24"/>
          <w:szCs w:val="24"/>
          <w:lang w:val="en-GB"/>
        </w:rPr>
        <w:t xml:space="preserve">,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GB"/>
        </w:rPr>
        <w:t>Voulgaris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 T</w:t>
      </w:r>
      <w:r w:rsidRPr="00615998">
        <w:rPr>
          <w:rFonts w:ascii="Arial" w:eastAsia="Calibri" w:hAnsi="Arial" w:cs="Arial"/>
          <w:sz w:val="24"/>
          <w:szCs w:val="24"/>
          <w:vertAlign w:val="superscript"/>
          <w:lang w:val="en-GB"/>
        </w:rPr>
        <w:t>2</w:t>
      </w:r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,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GB"/>
        </w:rPr>
        <w:t>Vlachogiannakos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 J</w:t>
      </w:r>
      <w:r w:rsidRPr="00615998">
        <w:rPr>
          <w:rFonts w:ascii="Arial" w:eastAsia="Calibri" w:hAnsi="Arial" w:cs="Arial"/>
          <w:sz w:val="24"/>
          <w:szCs w:val="24"/>
          <w:vertAlign w:val="superscript"/>
          <w:lang w:val="en-GB"/>
        </w:rPr>
        <w:t>2</w:t>
      </w:r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,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GB"/>
        </w:rPr>
        <w:t>Manesis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 E</w:t>
      </w:r>
      <w:r w:rsidRPr="00615998">
        <w:rPr>
          <w:rFonts w:ascii="Arial" w:eastAsia="Calibri" w:hAnsi="Arial" w:cs="Arial"/>
          <w:sz w:val="24"/>
          <w:szCs w:val="24"/>
          <w:vertAlign w:val="superscript"/>
          <w:lang w:val="en-GB"/>
        </w:rPr>
        <w:t>3</w:t>
      </w:r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,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GB"/>
        </w:rPr>
        <w:t>Tiniakos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 DG</w:t>
      </w:r>
      <w:r w:rsidRPr="00615998">
        <w:rPr>
          <w:rFonts w:ascii="Arial" w:eastAsia="Calibri" w:hAnsi="Arial" w:cs="Arial"/>
          <w:sz w:val="24"/>
          <w:szCs w:val="24"/>
          <w:vertAlign w:val="superscript"/>
          <w:lang w:val="en-GB"/>
        </w:rPr>
        <w:t>4</w:t>
      </w:r>
      <w:proofErr w:type="gramStart"/>
      <w:r w:rsidRPr="00615998">
        <w:rPr>
          <w:rFonts w:ascii="Arial" w:eastAsia="Calibri" w:hAnsi="Arial" w:cs="Arial"/>
          <w:sz w:val="24"/>
          <w:szCs w:val="24"/>
          <w:vertAlign w:val="superscript"/>
          <w:lang w:val="en-GB"/>
        </w:rPr>
        <w:t>,5</w:t>
      </w:r>
      <w:proofErr w:type="gramEnd"/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**,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GB"/>
        </w:rPr>
        <w:t>Delladetsima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 I</w:t>
      </w:r>
      <w:r w:rsidRPr="00615998">
        <w:rPr>
          <w:rFonts w:ascii="Arial" w:eastAsia="Calibri" w:hAnsi="Arial" w:cs="Arial"/>
          <w:sz w:val="24"/>
          <w:szCs w:val="24"/>
          <w:vertAlign w:val="superscript"/>
          <w:lang w:val="en-GB"/>
        </w:rPr>
        <w:t>1</w:t>
      </w:r>
      <w:r w:rsidRPr="00615998">
        <w:rPr>
          <w:rFonts w:ascii="Arial" w:eastAsia="Calibri" w:hAnsi="Arial" w:cs="Arial"/>
          <w:sz w:val="24"/>
          <w:szCs w:val="24"/>
          <w:lang w:val="en-GB"/>
        </w:rPr>
        <w:t>**</w:t>
      </w:r>
    </w:p>
    <w:p w14:paraId="2853A9BB" w14:textId="77777777" w:rsidR="00615998" w:rsidRPr="00615998" w:rsidRDefault="00615998" w:rsidP="00615998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615998">
        <w:rPr>
          <w:rFonts w:ascii="Arial" w:eastAsia="Calibri" w:hAnsi="Arial" w:cs="Arial"/>
          <w:sz w:val="24"/>
          <w:szCs w:val="24"/>
          <w:lang w:val="en-GB"/>
        </w:rPr>
        <w:t>*Joint first authors, **Joint senior authors</w:t>
      </w:r>
    </w:p>
    <w:p w14:paraId="2CA321C8" w14:textId="77777777" w:rsidR="00615998" w:rsidRPr="00615998" w:rsidRDefault="00615998" w:rsidP="00615998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615998">
        <w:rPr>
          <w:rFonts w:ascii="Arial" w:eastAsia="Calibri" w:hAnsi="Arial" w:cs="Arial"/>
          <w:sz w:val="24"/>
          <w:szCs w:val="24"/>
          <w:lang w:val="en-GB"/>
        </w:rPr>
        <w:t>1. 1</w:t>
      </w:r>
      <w:r w:rsidRPr="00615998">
        <w:rPr>
          <w:rFonts w:ascii="Arial" w:eastAsia="Calibri" w:hAnsi="Arial" w:cs="Arial"/>
          <w:sz w:val="24"/>
          <w:szCs w:val="24"/>
          <w:vertAlign w:val="superscript"/>
          <w:lang w:val="en-GB"/>
        </w:rPr>
        <w:t>st</w:t>
      </w:r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 Department of Pathology, Medical School,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GB"/>
        </w:rPr>
        <w:t>Laiko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 General Hospital, National and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GB"/>
        </w:rPr>
        <w:t>Kapodistrian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 University of Athens, Athens, Greece </w:t>
      </w:r>
      <w:bookmarkStart w:id="0" w:name="_GoBack"/>
      <w:bookmarkEnd w:id="0"/>
    </w:p>
    <w:p w14:paraId="0953CE00" w14:textId="77777777" w:rsidR="00615998" w:rsidRPr="00615998" w:rsidRDefault="00615998" w:rsidP="00615998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2. </w:t>
      </w:r>
      <w:r w:rsidRPr="00615998">
        <w:rPr>
          <w:rFonts w:ascii="Arial" w:eastAsia="Calibri" w:hAnsi="Arial" w:cs="Arial"/>
          <w:sz w:val="24"/>
          <w:szCs w:val="24"/>
          <w:lang w:val="en-US"/>
        </w:rPr>
        <w:t xml:space="preserve">Academic Department of Gastroenterology and Hepatology,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US"/>
        </w:rPr>
        <w:t>Laiko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US"/>
        </w:rPr>
        <w:t xml:space="preserve"> General Hospital, </w:t>
      </w:r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National and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GB"/>
        </w:rPr>
        <w:t>Kapodistrian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US"/>
        </w:rPr>
        <w:t xml:space="preserve"> University of Athens, Athens, Greece</w:t>
      </w:r>
    </w:p>
    <w:p w14:paraId="6F128F64" w14:textId="77777777" w:rsidR="00615998" w:rsidRPr="00615998" w:rsidRDefault="00615998" w:rsidP="00615998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3. Liver Unit,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GB"/>
        </w:rPr>
        <w:t>Euroclinic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GB"/>
        </w:rPr>
        <w:t>, Athens Greece</w:t>
      </w:r>
    </w:p>
    <w:p w14:paraId="3613F4C7" w14:textId="77777777" w:rsidR="00615998" w:rsidRPr="00615998" w:rsidRDefault="00615998" w:rsidP="00615998">
      <w:pPr>
        <w:tabs>
          <w:tab w:val="left" w:pos="567"/>
        </w:tabs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4. Department of Pathology,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GB"/>
        </w:rPr>
        <w:t>Aretaieion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 Hospital, National and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GB"/>
        </w:rPr>
        <w:t>Kapodistrian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 University of Athens, Athens, Greece</w:t>
      </w:r>
    </w:p>
    <w:p w14:paraId="36A23D1A" w14:textId="77777777" w:rsidR="00615998" w:rsidRPr="00615998" w:rsidRDefault="00615998" w:rsidP="00615998">
      <w:pPr>
        <w:tabs>
          <w:tab w:val="left" w:pos="567"/>
        </w:tabs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5. </w:t>
      </w:r>
      <w:r w:rsidRPr="00615998">
        <w:rPr>
          <w:rFonts w:ascii="Arial" w:eastAsia="Calibri" w:hAnsi="Arial" w:cs="Arial"/>
          <w:color w:val="000000"/>
          <w:sz w:val="24"/>
          <w:szCs w:val="24"/>
          <w:lang w:val="en-GB"/>
        </w:rPr>
        <w:t xml:space="preserve">Translational &amp; Clinical Research Institute, </w:t>
      </w:r>
      <w:r w:rsidRPr="00615998">
        <w:rPr>
          <w:rFonts w:ascii="Arial" w:eastAsia="Calibri" w:hAnsi="Arial" w:cs="Arial"/>
          <w:sz w:val="24"/>
          <w:szCs w:val="24"/>
          <w:lang w:val="en-GB"/>
        </w:rPr>
        <w:t>Faculty of Medical Sciences, Newcastle University, Newcastle upon Tyne, United Kingdom</w:t>
      </w:r>
    </w:p>
    <w:p w14:paraId="090EDAE0" w14:textId="77777777" w:rsidR="00615998" w:rsidRDefault="00615998" w:rsidP="00615998">
      <w:pPr>
        <w:tabs>
          <w:tab w:val="left" w:pos="567"/>
        </w:tabs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5B0D1174" w14:textId="77777777" w:rsidR="00615998" w:rsidRDefault="00615998" w:rsidP="00615998">
      <w:pPr>
        <w:tabs>
          <w:tab w:val="left" w:pos="567"/>
        </w:tabs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1F6382FB" w14:textId="77777777" w:rsidR="00615998" w:rsidRDefault="00615998" w:rsidP="00615998">
      <w:pPr>
        <w:tabs>
          <w:tab w:val="left" w:pos="567"/>
        </w:tabs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47A4A9FB" w14:textId="77777777" w:rsidR="00615998" w:rsidRDefault="00615998" w:rsidP="00615998">
      <w:pPr>
        <w:tabs>
          <w:tab w:val="left" w:pos="567"/>
        </w:tabs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6D5695F4" w14:textId="77777777" w:rsidR="005B24CF" w:rsidRDefault="005B24CF">
      <w:pPr>
        <w:rPr>
          <w:rFonts w:ascii="Arial" w:eastAsia="Calibri" w:hAnsi="Arial" w:cs="Arial"/>
          <w:b/>
          <w:sz w:val="24"/>
          <w:szCs w:val="24"/>
          <w:lang w:val="en-GB"/>
        </w:rPr>
      </w:pPr>
      <w:r>
        <w:rPr>
          <w:rFonts w:ascii="Arial" w:eastAsia="Calibri" w:hAnsi="Arial" w:cs="Arial"/>
          <w:b/>
          <w:sz w:val="24"/>
          <w:szCs w:val="24"/>
          <w:lang w:val="en-GB"/>
        </w:rPr>
        <w:br w:type="page"/>
      </w:r>
    </w:p>
    <w:p w14:paraId="00EF2755" w14:textId="4420ECD0" w:rsidR="005B24CF" w:rsidRPr="00117DCE" w:rsidRDefault="005B24CF" w:rsidP="00AB3147">
      <w:pPr>
        <w:rPr>
          <w:rFonts w:ascii="Arial" w:hAnsi="Arial" w:cs="Arial"/>
          <w:lang w:val="en-GB"/>
        </w:rPr>
      </w:pPr>
      <w:r w:rsidRPr="00117DCE">
        <w:rPr>
          <w:rFonts w:ascii="Arial" w:eastAsia="Calibri" w:hAnsi="Arial" w:cs="Arial"/>
          <w:bCs/>
          <w:lang w:val="en-GB"/>
        </w:rPr>
        <w:lastRenderedPageBreak/>
        <w:t>Grade of hepatocellular keratin 7 expression in relation to histological parameters in diseases with obstructive cholestasis</w:t>
      </w:r>
    </w:p>
    <w:tbl>
      <w:tblPr>
        <w:tblW w:w="14180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1"/>
        <w:gridCol w:w="423"/>
        <w:gridCol w:w="565"/>
        <w:gridCol w:w="430"/>
        <w:gridCol w:w="708"/>
        <w:gridCol w:w="1128"/>
        <w:gridCol w:w="425"/>
        <w:gridCol w:w="432"/>
        <w:gridCol w:w="702"/>
        <w:gridCol w:w="857"/>
        <w:gridCol w:w="425"/>
        <w:gridCol w:w="419"/>
        <w:gridCol w:w="708"/>
        <w:gridCol w:w="7"/>
        <w:gridCol w:w="844"/>
        <w:gridCol w:w="425"/>
        <w:gridCol w:w="567"/>
        <w:gridCol w:w="709"/>
        <w:gridCol w:w="850"/>
        <w:gridCol w:w="427"/>
        <w:gridCol w:w="428"/>
        <w:gridCol w:w="709"/>
        <w:gridCol w:w="861"/>
      </w:tblGrid>
      <w:tr w:rsidR="00AE0369" w:rsidRPr="00AE0369" w14:paraId="3EF46E9A" w14:textId="77777777" w:rsidTr="005B24CF">
        <w:trPr>
          <w:trHeight w:val="225"/>
          <w:jc w:val="center"/>
        </w:trPr>
        <w:tc>
          <w:tcPr>
            <w:tcW w:w="14180" w:type="dxa"/>
            <w:gridSpan w:val="23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FFD2EAC" w14:textId="77FD6F58" w:rsidR="00AE0369" w:rsidRPr="00AE0369" w:rsidRDefault="00C31981" w:rsidP="005B24CF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E0369">
              <w:rPr>
                <w:rFonts w:eastAsia="Calibri" w:cstheme="minorHAnsi"/>
                <w:sz w:val="24"/>
                <w:szCs w:val="24"/>
                <w:lang w:val="en-GB"/>
              </w:rPr>
              <w:t xml:space="preserve">       </w:t>
            </w:r>
            <w:r w:rsidR="00AE0369" w:rsidRPr="00AE036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BSTRUCTIVE CHOLESTASIS</w:t>
            </w:r>
          </w:p>
        </w:tc>
      </w:tr>
      <w:tr w:rsidR="00AE0369" w:rsidRPr="00AE0369" w14:paraId="528CA965" w14:textId="77777777" w:rsidTr="008E1F4A">
        <w:trPr>
          <w:trHeight w:val="48"/>
          <w:jc w:val="center"/>
        </w:trPr>
        <w:tc>
          <w:tcPr>
            <w:tcW w:w="1554" w:type="dxa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CBD3F4" w14:textId="77777777" w:rsidR="00AE0369" w:rsidRPr="00AE0369" w:rsidRDefault="00AE0369" w:rsidP="00AC33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31" w:type="dxa"/>
            <w:gridSpan w:val="4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54035A" w14:textId="75CFDB03" w:rsidR="00AE0369" w:rsidRPr="00AE0369" w:rsidRDefault="008E1F4A" w:rsidP="00AC33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OBULAR NECROINFAMMATION</w:t>
            </w:r>
          </w:p>
        </w:tc>
        <w:tc>
          <w:tcPr>
            <w:tcW w:w="2416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C3DD11" w14:textId="1E9E54F3" w:rsidR="00AE0369" w:rsidRPr="00AE0369" w:rsidRDefault="00AE0369" w:rsidP="00AC33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ORTAL INFLAMMATION</w:t>
            </w:r>
          </w:p>
        </w:tc>
        <w:tc>
          <w:tcPr>
            <w:tcW w:w="2403" w:type="dxa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85042C" w14:textId="3B2DBCF4" w:rsidR="00AE0369" w:rsidRPr="00AE0369" w:rsidRDefault="00AE0369" w:rsidP="00AC33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IBROSIS STAGE</w:t>
            </w:r>
          </w:p>
        </w:tc>
        <w:tc>
          <w:tcPr>
            <w:tcW w:w="2551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44F5B2" w14:textId="64B6ABD7" w:rsidR="00AE0369" w:rsidRPr="00AE0369" w:rsidRDefault="00AE0369" w:rsidP="00AC33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ILIRUBINOSTASIS</w:t>
            </w:r>
          </w:p>
        </w:tc>
        <w:tc>
          <w:tcPr>
            <w:tcW w:w="2425" w:type="dxa"/>
            <w:gridSpan w:val="4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2DEA91" w14:textId="4DD7EC33" w:rsidR="00AE0369" w:rsidRPr="00AE0369" w:rsidRDefault="00AE0369" w:rsidP="00AC33C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ILE DUCT LOSS</w:t>
            </w:r>
          </w:p>
        </w:tc>
      </w:tr>
      <w:tr w:rsidR="00AE0369" w:rsidRPr="00AE0369" w14:paraId="6D859204" w14:textId="77777777" w:rsidTr="008E1F4A">
        <w:trPr>
          <w:trHeight w:val="48"/>
          <w:jc w:val="center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vAlign w:val="center"/>
            <w:hideMark/>
          </w:tcPr>
          <w:p w14:paraId="5154BD46" w14:textId="53F45CAD" w:rsidR="00AE0369" w:rsidRPr="00AE0369" w:rsidRDefault="003F7376" w:rsidP="00AE0369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ISEASE</w:t>
            </w:r>
          </w:p>
        </w:tc>
        <w:tc>
          <w:tcPr>
            <w:tcW w:w="423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3AEDF7A7" w14:textId="5D84A118" w:rsidR="00AE0369" w:rsidRPr="00AE0369" w:rsidRDefault="003F7376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56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5642979C" w14:textId="5BF5255B" w:rsidR="00AE0369" w:rsidRPr="00AE0369" w:rsidRDefault="003F7376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430" w:type="dxa"/>
            <w:tcBorders>
              <w:top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3BF229F" w14:textId="109CE95A" w:rsidR="00AE0369" w:rsidRPr="00AE0369" w:rsidRDefault="00AE0369" w:rsidP="00AE0369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66A01DA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K7 Z1</w:t>
            </w:r>
          </w:p>
        </w:tc>
        <w:tc>
          <w:tcPr>
            <w:tcW w:w="1128" w:type="dxa"/>
            <w:tcBorders>
              <w:top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279D8A9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K7 Z2-3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61DAD2A4" w14:textId="72D4E80F" w:rsidR="00AE0369" w:rsidRPr="00AE0369" w:rsidRDefault="003F7376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432" w:type="dxa"/>
            <w:tcBorders>
              <w:top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2CFCD39" w14:textId="507EAC0F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702" w:type="dxa"/>
            <w:tcBorders>
              <w:top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1900CFE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K7 Z1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4F34ED1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K7 Z2-3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3C7793B2" w14:textId="2F40485D" w:rsidR="00AE0369" w:rsidRPr="00AE0369" w:rsidRDefault="003F7376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419" w:type="dxa"/>
            <w:tcBorders>
              <w:top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269EA6E" w14:textId="317C39A6" w:rsidR="00AE0369" w:rsidRPr="00AE0369" w:rsidRDefault="003F7376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445364D6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K7 Z1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4E504EA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K7 Z2-3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79E5CECE" w14:textId="5C1F4299" w:rsidR="00AE0369" w:rsidRPr="00AE0369" w:rsidRDefault="003F7376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03B9DE4" w14:textId="4DFB954C" w:rsidR="00AE0369" w:rsidRPr="00AE0369" w:rsidRDefault="00AE0369" w:rsidP="00AE0369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</w:t>
            </w: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0A24DA6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K7 Z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42DC034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K7 Z2-3</w:t>
            </w:r>
          </w:p>
        </w:tc>
        <w:tc>
          <w:tcPr>
            <w:tcW w:w="427" w:type="dxa"/>
            <w:tcBorders>
              <w:top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0D75A84D" w14:textId="49FACD10" w:rsidR="00AE0369" w:rsidRPr="00AE0369" w:rsidRDefault="003F7376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428" w:type="dxa"/>
            <w:tcBorders>
              <w:top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5C65867" w14:textId="23908896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553A5DB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K7 Z1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3B2AA19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K7 Z2-3</w:t>
            </w:r>
          </w:p>
        </w:tc>
      </w:tr>
      <w:tr w:rsidR="00AE0369" w:rsidRPr="00AE0369" w14:paraId="4446B6DE" w14:textId="77777777" w:rsidTr="008E1F4A">
        <w:trPr>
          <w:trHeight w:val="38"/>
          <w:jc w:val="center"/>
        </w:trPr>
        <w:tc>
          <w:tcPr>
            <w:tcW w:w="1131" w:type="dxa"/>
            <w:vMerge w:val="restart"/>
            <w:tcBorders>
              <w:left w:val="single" w:sz="12" w:space="0" w:color="auto"/>
            </w:tcBorders>
            <w:vAlign w:val="center"/>
            <w:hideMark/>
          </w:tcPr>
          <w:p w14:paraId="2781DECC" w14:textId="10630C3A" w:rsidR="00AE0369" w:rsidRPr="00AE0369" w:rsidRDefault="003F7376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imary biliary cholangitis</w:t>
            </w:r>
          </w:p>
        </w:tc>
        <w:tc>
          <w:tcPr>
            <w:tcW w:w="423" w:type="dxa"/>
            <w:vMerge w:val="restart"/>
            <w:tcBorders>
              <w:right w:val="single" w:sz="12" w:space="0" w:color="auto"/>
            </w:tcBorders>
            <w:vAlign w:val="center"/>
            <w:hideMark/>
          </w:tcPr>
          <w:p w14:paraId="3C4CEF2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56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80A4F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30" w:type="dxa"/>
            <w:vMerge w:val="restart"/>
            <w:tcBorders>
              <w:top w:val="single" w:sz="12" w:space="0" w:color="auto"/>
            </w:tcBorders>
            <w:vAlign w:val="center"/>
          </w:tcPr>
          <w:p w14:paraId="58451E66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6EAC0F56" w14:textId="2D3A9BDC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112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9D53FBD" w14:textId="30C1131F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4FB2C4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32" w:type="dxa"/>
            <w:vMerge w:val="restart"/>
            <w:tcBorders>
              <w:top w:val="single" w:sz="12" w:space="0" w:color="auto"/>
            </w:tcBorders>
            <w:vAlign w:val="center"/>
          </w:tcPr>
          <w:p w14:paraId="12DE418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2" w:type="dxa"/>
            <w:tcBorders>
              <w:top w:val="single" w:sz="12" w:space="0" w:color="auto"/>
            </w:tcBorders>
            <w:vAlign w:val="center"/>
          </w:tcPr>
          <w:p w14:paraId="73840E63" w14:textId="72A11465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C28D6F7" w14:textId="418EEF2F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CB83E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19" w:type="dxa"/>
            <w:vMerge w:val="restart"/>
            <w:tcBorders>
              <w:top w:val="single" w:sz="12" w:space="0" w:color="auto"/>
            </w:tcBorders>
            <w:vAlign w:val="center"/>
          </w:tcPr>
          <w:p w14:paraId="5B8FAA9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  <w:hideMark/>
          </w:tcPr>
          <w:p w14:paraId="318FC70F" w14:textId="0746D7BE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73D45560" w14:textId="34C64B00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DC364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221B9CC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  <w:hideMark/>
          </w:tcPr>
          <w:p w14:paraId="185B8891" w14:textId="216B5E4A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0A92F493" w14:textId="1EEF254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9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BD735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28" w:type="dxa"/>
            <w:vMerge w:val="restart"/>
            <w:tcBorders>
              <w:top w:val="single" w:sz="12" w:space="0" w:color="auto"/>
            </w:tcBorders>
            <w:vAlign w:val="center"/>
          </w:tcPr>
          <w:p w14:paraId="78FE6C1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  <w:hideMark/>
          </w:tcPr>
          <w:p w14:paraId="538614AF" w14:textId="049D2CA8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61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59D46580" w14:textId="5D73E685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</w:tr>
      <w:tr w:rsidR="00AE0369" w:rsidRPr="00AE0369" w14:paraId="1310754D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6C06A6C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56397B9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47DC9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3DE7AE8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7C1E76AF" w14:textId="78AD7C93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1128" w:type="dxa"/>
            <w:tcBorders>
              <w:right w:val="single" w:sz="12" w:space="0" w:color="auto"/>
            </w:tcBorders>
            <w:vAlign w:val="center"/>
          </w:tcPr>
          <w:p w14:paraId="37BC0006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259C81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vAlign w:val="center"/>
          </w:tcPr>
          <w:p w14:paraId="095EC386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vAlign w:val="center"/>
          </w:tcPr>
          <w:p w14:paraId="137FADFF" w14:textId="6340398D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14:paraId="2442B999" w14:textId="64587760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D6F1A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vAlign w:val="center"/>
          </w:tcPr>
          <w:p w14:paraId="07009F8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vMerge w:val="restart"/>
            <w:tcBorders>
              <w:right w:val="single" w:sz="12" w:space="0" w:color="auto"/>
            </w:tcBorders>
            <w:vAlign w:val="center"/>
            <w:hideMark/>
          </w:tcPr>
          <w:p w14:paraId="3DF4E96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7AB6C8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066EB1B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5FA55289" w14:textId="11EF90F5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8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  <w:hideMark/>
          </w:tcPr>
          <w:p w14:paraId="645C386B" w14:textId="3408D46D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5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7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ED5B3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vMerge/>
            <w:vAlign w:val="center"/>
          </w:tcPr>
          <w:p w14:paraId="6CD1B1A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3998852" w14:textId="01BB5DB8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61" w:type="dxa"/>
            <w:tcBorders>
              <w:right w:val="single" w:sz="12" w:space="0" w:color="auto"/>
            </w:tcBorders>
            <w:vAlign w:val="center"/>
            <w:hideMark/>
          </w:tcPr>
          <w:p w14:paraId="740F893A" w14:textId="5374F4C2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</w:tr>
      <w:tr w:rsidR="00AE0369" w:rsidRPr="00AE0369" w14:paraId="6302DFA7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77BF76F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0744FC4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8E784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00A8D86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6" w:type="dxa"/>
            <w:gridSpan w:val="2"/>
            <w:vMerge w:val="restart"/>
            <w:tcBorders>
              <w:right w:val="single" w:sz="12" w:space="0" w:color="auto"/>
            </w:tcBorders>
            <w:vAlign w:val="center"/>
          </w:tcPr>
          <w:p w14:paraId="6883435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EBAF22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vAlign w:val="center"/>
          </w:tcPr>
          <w:p w14:paraId="34E8215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 w:val="restart"/>
            <w:tcBorders>
              <w:right w:val="single" w:sz="12" w:space="0" w:color="auto"/>
            </w:tcBorders>
            <w:vAlign w:val="center"/>
          </w:tcPr>
          <w:p w14:paraId="48543E1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DF656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vAlign w:val="center"/>
          </w:tcPr>
          <w:p w14:paraId="2F42FBB6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vMerge/>
            <w:tcBorders>
              <w:right w:val="single" w:sz="12" w:space="0" w:color="auto"/>
            </w:tcBorders>
            <w:vAlign w:val="center"/>
          </w:tcPr>
          <w:p w14:paraId="37BF4B4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B8050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6EA5279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50ECD473" w14:textId="0556B4CE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7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  <w:hideMark/>
          </w:tcPr>
          <w:p w14:paraId="289F1EB7" w14:textId="70B55A94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7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6A0B46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vMerge/>
            <w:vAlign w:val="center"/>
          </w:tcPr>
          <w:p w14:paraId="2E3F707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0" w:type="dxa"/>
            <w:gridSpan w:val="2"/>
            <w:vMerge w:val="restart"/>
            <w:tcBorders>
              <w:right w:val="single" w:sz="12" w:space="0" w:color="auto"/>
            </w:tcBorders>
            <w:vAlign w:val="center"/>
          </w:tcPr>
          <w:p w14:paraId="52CB798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0369" w:rsidRPr="00AE0369" w14:paraId="14DF1CAD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5412436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5BAFCF8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B88C5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tcBorders>
              <w:bottom w:val="single" w:sz="12" w:space="0" w:color="auto"/>
            </w:tcBorders>
            <w:vAlign w:val="center"/>
          </w:tcPr>
          <w:p w14:paraId="7CEC9E7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6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C8882F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C161E9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tcBorders>
              <w:bottom w:val="single" w:sz="12" w:space="0" w:color="auto"/>
            </w:tcBorders>
            <w:vAlign w:val="center"/>
          </w:tcPr>
          <w:p w14:paraId="379F87C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E28B4B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AA692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tcBorders>
              <w:bottom w:val="single" w:sz="12" w:space="0" w:color="auto"/>
            </w:tcBorders>
            <w:vAlign w:val="center"/>
          </w:tcPr>
          <w:p w14:paraId="7691343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B8D189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F5476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12C004A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  <w:hideMark/>
          </w:tcPr>
          <w:p w14:paraId="6B7EEE74" w14:textId="616DB75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7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F8EC109" w14:textId="563FED03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427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9081D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vMerge/>
            <w:tcBorders>
              <w:bottom w:val="single" w:sz="12" w:space="0" w:color="auto"/>
            </w:tcBorders>
            <w:vAlign w:val="center"/>
          </w:tcPr>
          <w:p w14:paraId="1CD2BE0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0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BD1A62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0369" w:rsidRPr="00AE0369" w14:paraId="2B4A81F7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36B1102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41C6447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3CA8C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430" w:type="dxa"/>
            <w:vMerge w:val="restart"/>
            <w:tcBorders>
              <w:top w:val="single" w:sz="12" w:space="0" w:color="auto"/>
            </w:tcBorders>
            <w:vAlign w:val="center"/>
          </w:tcPr>
          <w:p w14:paraId="28247CB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  <w:hideMark/>
          </w:tcPr>
          <w:p w14:paraId="1AD153D2" w14:textId="615BCCF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1128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6B8962DF" w14:textId="4FEDAE7E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0A2FF1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432" w:type="dxa"/>
            <w:vMerge w:val="restart"/>
            <w:tcBorders>
              <w:top w:val="single" w:sz="12" w:space="0" w:color="auto"/>
            </w:tcBorders>
            <w:vAlign w:val="center"/>
          </w:tcPr>
          <w:p w14:paraId="58202B5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02" w:type="dxa"/>
            <w:tcBorders>
              <w:top w:val="single" w:sz="12" w:space="0" w:color="auto"/>
            </w:tcBorders>
            <w:vAlign w:val="center"/>
          </w:tcPr>
          <w:p w14:paraId="652B34E4" w14:textId="38BD42FE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5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59906F0" w14:textId="0E180FCC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AC058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419" w:type="dxa"/>
            <w:vMerge w:val="restart"/>
            <w:tcBorders>
              <w:top w:val="single" w:sz="12" w:space="0" w:color="auto"/>
            </w:tcBorders>
            <w:vAlign w:val="center"/>
          </w:tcPr>
          <w:p w14:paraId="545D95F6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  <w:hideMark/>
          </w:tcPr>
          <w:p w14:paraId="254EF0DC" w14:textId="1DE8BE60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607AF060" w14:textId="6E7FBC96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764858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1662EF5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C84ED5D" w14:textId="2776D61D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293064A" w14:textId="0D889FBB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65285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428" w:type="dxa"/>
            <w:vMerge w:val="restart"/>
            <w:tcBorders>
              <w:top w:val="single" w:sz="12" w:space="0" w:color="auto"/>
            </w:tcBorders>
            <w:vAlign w:val="center"/>
          </w:tcPr>
          <w:p w14:paraId="4CC8605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  <w:hideMark/>
          </w:tcPr>
          <w:p w14:paraId="3E243322" w14:textId="0FE9E4A8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61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0DCA772C" w14:textId="5D856322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</w:tr>
      <w:tr w:rsidR="00AE0369" w:rsidRPr="00AE0369" w14:paraId="666CB54D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20266C16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7D0D3FB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5314E6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0E5569F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7DCDE05F" w14:textId="2236A321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9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1128" w:type="dxa"/>
            <w:tcBorders>
              <w:right w:val="single" w:sz="12" w:space="0" w:color="auto"/>
            </w:tcBorders>
            <w:vAlign w:val="center"/>
            <w:hideMark/>
          </w:tcPr>
          <w:p w14:paraId="5E258FF5" w14:textId="636A230D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9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210883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vAlign w:val="center"/>
          </w:tcPr>
          <w:p w14:paraId="2F457FA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vAlign w:val="center"/>
          </w:tcPr>
          <w:p w14:paraId="183E8721" w14:textId="2A5B6CF3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14:paraId="31D2BA95" w14:textId="1EAFE64D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4CA57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vAlign w:val="center"/>
          </w:tcPr>
          <w:p w14:paraId="2373CC8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C7AF14D" w14:textId="33698DB6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8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1" w:type="dxa"/>
            <w:gridSpan w:val="2"/>
            <w:tcBorders>
              <w:right w:val="single" w:sz="12" w:space="0" w:color="auto"/>
            </w:tcBorders>
            <w:vAlign w:val="center"/>
            <w:hideMark/>
          </w:tcPr>
          <w:p w14:paraId="0387D3AB" w14:textId="1B178A20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6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CCFFF8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228B48B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547190C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23CC55F9" w14:textId="5F4EED5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427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0AFAF6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vMerge/>
            <w:vAlign w:val="center"/>
          </w:tcPr>
          <w:p w14:paraId="4D4A907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40955B62" w14:textId="25F3B07F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61" w:type="dxa"/>
            <w:tcBorders>
              <w:right w:val="single" w:sz="12" w:space="0" w:color="auto"/>
            </w:tcBorders>
            <w:vAlign w:val="center"/>
            <w:hideMark/>
          </w:tcPr>
          <w:p w14:paraId="3CDF87E2" w14:textId="365B368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7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</w:tr>
      <w:tr w:rsidR="00AE0369" w:rsidRPr="00AE0369" w14:paraId="01E22E54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4DE540F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6EFB4D7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D82F2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3596433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609C559D" w14:textId="6B4081B5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6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1128" w:type="dxa"/>
            <w:tcBorders>
              <w:right w:val="single" w:sz="12" w:space="0" w:color="auto"/>
            </w:tcBorders>
            <w:vAlign w:val="center"/>
            <w:hideMark/>
          </w:tcPr>
          <w:p w14:paraId="688D4552" w14:textId="00669E95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EA93A1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vAlign w:val="center"/>
          </w:tcPr>
          <w:p w14:paraId="0D26ACB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vAlign w:val="center"/>
          </w:tcPr>
          <w:p w14:paraId="1FBCEE4E" w14:textId="210B2EDF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6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14:paraId="2E0EE98C" w14:textId="580BD15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22771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vAlign w:val="center"/>
          </w:tcPr>
          <w:p w14:paraId="7E3EFE3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51ABC73E" w14:textId="39D79FB0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1" w:type="dxa"/>
            <w:gridSpan w:val="2"/>
            <w:tcBorders>
              <w:right w:val="single" w:sz="12" w:space="0" w:color="auto"/>
            </w:tcBorders>
            <w:vAlign w:val="center"/>
            <w:hideMark/>
          </w:tcPr>
          <w:p w14:paraId="46077D26" w14:textId="15F669A4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858FCA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78E1C1C6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</w:tcPr>
          <w:p w14:paraId="07D3B5B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right w:val="single" w:sz="12" w:space="0" w:color="auto"/>
            </w:tcBorders>
            <w:vAlign w:val="center"/>
          </w:tcPr>
          <w:p w14:paraId="5FEF708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7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BC70E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vMerge/>
            <w:vAlign w:val="center"/>
          </w:tcPr>
          <w:p w14:paraId="7B4394B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6AAE4CF5" w14:textId="0012F2EB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9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61" w:type="dxa"/>
            <w:tcBorders>
              <w:right w:val="single" w:sz="12" w:space="0" w:color="auto"/>
            </w:tcBorders>
            <w:vAlign w:val="center"/>
            <w:hideMark/>
          </w:tcPr>
          <w:p w14:paraId="3BCB50A9" w14:textId="3259D4D1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</w:tr>
      <w:tr w:rsidR="00AE0369" w:rsidRPr="00AE0369" w14:paraId="748B073B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7AB39CB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57910C6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967E8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tcBorders>
              <w:bottom w:val="single" w:sz="12" w:space="0" w:color="auto"/>
            </w:tcBorders>
            <w:vAlign w:val="center"/>
          </w:tcPr>
          <w:p w14:paraId="1281AF9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143A92C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8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1D51A8" w14:textId="05D7383F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DD2557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tcBorders>
              <w:bottom w:val="single" w:sz="12" w:space="0" w:color="auto"/>
            </w:tcBorders>
            <w:vAlign w:val="center"/>
          </w:tcPr>
          <w:p w14:paraId="1924F83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12" w:space="0" w:color="auto"/>
            </w:tcBorders>
            <w:vAlign w:val="center"/>
          </w:tcPr>
          <w:p w14:paraId="3A523A5B" w14:textId="7D079682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F9584A1" w14:textId="740A634C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0E10F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tcBorders>
              <w:bottom w:val="single" w:sz="12" w:space="0" w:color="auto"/>
            </w:tcBorders>
            <w:vAlign w:val="center"/>
          </w:tcPr>
          <w:p w14:paraId="04ACE28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777AAA2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7DFAAC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AA8AA0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538FBEC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4C97029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84BC92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7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6FC22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vMerge/>
            <w:tcBorders>
              <w:bottom w:val="single" w:sz="12" w:space="0" w:color="auto"/>
            </w:tcBorders>
            <w:vAlign w:val="center"/>
          </w:tcPr>
          <w:p w14:paraId="5077C00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  <w:hideMark/>
          </w:tcPr>
          <w:p w14:paraId="1D0EF4E9" w14:textId="319A81B1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61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1D647BD" w14:textId="13F87692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</w:tr>
      <w:tr w:rsidR="00AE0369" w:rsidRPr="00AE0369" w14:paraId="3D3C5F19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0DED3D6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6159DBA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4D89B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430" w:type="dxa"/>
            <w:vMerge w:val="restart"/>
            <w:tcBorders>
              <w:top w:val="single" w:sz="12" w:space="0" w:color="auto"/>
            </w:tcBorders>
            <w:vAlign w:val="center"/>
          </w:tcPr>
          <w:p w14:paraId="6CA7F8D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  <w:hideMark/>
          </w:tcPr>
          <w:p w14:paraId="0302D430" w14:textId="601D258C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1128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1E92D4D6" w14:textId="156CAF8D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1FBCD5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432" w:type="dxa"/>
            <w:vMerge w:val="restart"/>
            <w:tcBorders>
              <w:top w:val="single" w:sz="12" w:space="0" w:color="auto"/>
            </w:tcBorders>
            <w:vAlign w:val="center"/>
          </w:tcPr>
          <w:p w14:paraId="34016AE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2" w:type="dxa"/>
            <w:tcBorders>
              <w:top w:val="single" w:sz="12" w:space="0" w:color="auto"/>
            </w:tcBorders>
            <w:vAlign w:val="center"/>
          </w:tcPr>
          <w:p w14:paraId="356F1A21" w14:textId="2CC623DD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24A3849" w14:textId="1E29DBEA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5E094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419" w:type="dxa"/>
            <w:vMerge w:val="restart"/>
            <w:tcBorders>
              <w:top w:val="single" w:sz="12" w:space="0" w:color="auto"/>
            </w:tcBorders>
            <w:vAlign w:val="center"/>
          </w:tcPr>
          <w:p w14:paraId="5696006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  <w:hideMark/>
          </w:tcPr>
          <w:p w14:paraId="539AF8BD" w14:textId="104B091F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7B454BC4" w14:textId="6E76666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2551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C7887A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F7F4D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428" w:type="dxa"/>
            <w:vMerge w:val="restart"/>
            <w:tcBorders>
              <w:top w:val="single" w:sz="12" w:space="0" w:color="auto"/>
            </w:tcBorders>
            <w:vAlign w:val="center"/>
          </w:tcPr>
          <w:p w14:paraId="1178D5A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  <w:hideMark/>
          </w:tcPr>
          <w:p w14:paraId="63A8BFE1" w14:textId="5659DA33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61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5BD609A1" w14:textId="693A4579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</w:tr>
      <w:tr w:rsidR="00AE0369" w:rsidRPr="00AE0369" w14:paraId="6270A789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6D2EAB7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3274EE3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E382B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151B161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14:paraId="4B2BB8F0" w14:textId="438E258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1128" w:type="dxa"/>
            <w:tcBorders>
              <w:right w:val="single" w:sz="12" w:space="0" w:color="auto"/>
            </w:tcBorders>
            <w:vAlign w:val="center"/>
            <w:hideMark/>
          </w:tcPr>
          <w:p w14:paraId="6762B2B1" w14:textId="783EE7F1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06E128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vAlign w:val="center"/>
          </w:tcPr>
          <w:p w14:paraId="29C9CA4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vAlign w:val="center"/>
          </w:tcPr>
          <w:p w14:paraId="3D616AE5" w14:textId="0C759CF8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0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14:paraId="5D4EA503" w14:textId="75949004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1D4B6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vAlign w:val="center"/>
          </w:tcPr>
          <w:p w14:paraId="57E30DD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14:paraId="3C975710" w14:textId="64D87728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1" w:type="dxa"/>
            <w:gridSpan w:val="2"/>
            <w:tcBorders>
              <w:right w:val="single" w:sz="12" w:space="0" w:color="auto"/>
            </w:tcBorders>
            <w:vAlign w:val="center"/>
            <w:hideMark/>
          </w:tcPr>
          <w:p w14:paraId="14F3C5C0" w14:textId="07186F8E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6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2551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6F60E6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7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941D8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vMerge/>
            <w:vAlign w:val="center"/>
          </w:tcPr>
          <w:p w14:paraId="353C904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F784A16" w14:textId="6294831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7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61" w:type="dxa"/>
            <w:tcBorders>
              <w:right w:val="single" w:sz="12" w:space="0" w:color="auto"/>
            </w:tcBorders>
            <w:vAlign w:val="center"/>
            <w:hideMark/>
          </w:tcPr>
          <w:p w14:paraId="74BF1AB6" w14:textId="6D3BFF75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6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</w:tr>
      <w:tr w:rsidR="00AE0369" w:rsidRPr="00AE0369" w14:paraId="3A8CF4F8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79FE079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217721A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53A54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0DF7FD1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14:paraId="7DB63273" w14:textId="2623699C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7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1128" w:type="dxa"/>
            <w:tcBorders>
              <w:right w:val="single" w:sz="12" w:space="0" w:color="auto"/>
            </w:tcBorders>
            <w:vAlign w:val="center"/>
            <w:hideMark/>
          </w:tcPr>
          <w:p w14:paraId="51BA5BB7" w14:textId="438E896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55D51B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vAlign w:val="center"/>
          </w:tcPr>
          <w:p w14:paraId="181502A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vAlign w:val="center"/>
          </w:tcPr>
          <w:p w14:paraId="791439A7" w14:textId="41EECBB3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6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14:paraId="17F4AC37" w14:textId="239B132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7F66D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vAlign w:val="center"/>
          </w:tcPr>
          <w:p w14:paraId="5299FE8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14:paraId="78C7785B" w14:textId="518EE721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6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1" w:type="dxa"/>
            <w:gridSpan w:val="2"/>
            <w:tcBorders>
              <w:right w:val="single" w:sz="12" w:space="0" w:color="auto"/>
            </w:tcBorders>
            <w:vAlign w:val="center"/>
            <w:hideMark/>
          </w:tcPr>
          <w:p w14:paraId="1761350B" w14:textId="77447788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2551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73CB5C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7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15368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vMerge/>
            <w:vAlign w:val="center"/>
          </w:tcPr>
          <w:p w14:paraId="2BDABB1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147D1C6" w14:textId="62258DB0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61" w:type="dxa"/>
            <w:tcBorders>
              <w:right w:val="single" w:sz="12" w:space="0" w:color="auto"/>
            </w:tcBorders>
            <w:vAlign w:val="center"/>
            <w:hideMark/>
          </w:tcPr>
          <w:p w14:paraId="3B4754CC" w14:textId="608C895A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</w:tr>
      <w:tr w:rsidR="00AE0369" w:rsidRPr="00AE0369" w14:paraId="6C3A9879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7F15DC8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04BB0A3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8345D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tcBorders>
              <w:bottom w:val="single" w:sz="12" w:space="0" w:color="auto"/>
            </w:tcBorders>
            <w:vAlign w:val="center"/>
          </w:tcPr>
          <w:p w14:paraId="451AC72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  <w:hideMark/>
          </w:tcPr>
          <w:p w14:paraId="2F572E03" w14:textId="4A324E5D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1128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E8CF2D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04C31F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tcBorders>
              <w:bottom w:val="single" w:sz="12" w:space="0" w:color="auto"/>
            </w:tcBorders>
            <w:vAlign w:val="center"/>
          </w:tcPr>
          <w:p w14:paraId="4624A14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12" w:space="0" w:color="auto"/>
            </w:tcBorders>
            <w:vAlign w:val="center"/>
          </w:tcPr>
          <w:p w14:paraId="064ADEA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14C94AC" w14:textId="04D68E49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F0427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tcBorders>
              <w:bottom w:val="single" w:sz="12" w:space="0" w:color="auto"/>
            </w:tcBorders>
            <w:vAlign w:val="center"/>
          </w:tcPr>
          <w:p w14:paraId="2932504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  <w:hideMark/>
          </w:tcPr>
          <w:p w14:paraId="0A3EAE01" w14:textId="17BD1A8A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A619A8" w14:textId="11DCC7C2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2551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330BD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7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59E75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vMerge/>
            <w:tcBorders>
              <w:bottom w:val="single" w:sz="12" w:space="0" w:color="auto"/>
            </w:tcBorders>
            <w:vAlign w:val="center"/>
          </w:tcPr>
          <w:p w14:paraId="0D0D8D5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BF4F39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1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30BFCA" w14:textId="2D0CD93A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</w:tr>
      <w:tr w:rsidR="00AE0369" w:rsidRPr="00AE0369" w14:paraId="6AEFAC5A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3720BA3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7D953AC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0FDD4B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30" w:type="dxa"/>
            <w:vMerge w:val="restart"/>
            <w:tcBorders>
              <w:top w:val="single" w:sz="12" w:space="0" w:color="auto"/>
            </w:tcBorders>
            <w:vAlign w:val="center"/>
          </w:tcPr>
          <w:p w14:paraId="04D64F4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2CABB4ED" w14:textId="61E4F7B3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112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248BE0A" w14:textId="10FD8ABF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2416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BAF6C9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E5800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419" w:type="dxa"/>
            <w:vMerge w:val="restart"/>
            <w:tcBorders>
              <w:top w:val="single" w:sz="12" w:space="0" w:color="auto"/>
            </w:tcBorders>
            <w:vAlign w:val="center"/>
          </w:tcPr>
          <w:p w14:paraId="366C3AB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  <w:hideMark/>
          </w:tcPr>
          <w:p w14:paraId="71167472" w14:textId="4D57B5E1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057E2910" w14:textId="2F794799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2551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F9F0C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697C5D6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28" w:type="dxa"/>
            <w:vMerge w:val="restart"/>
            <w:tcBorders>
              <w:top w:val="single" w:sz="12" w:space="0" w:color="auto"/>
            </w:tcBorders>
            <w:vAlign w:val="center"/>
          </w:tcPr>
          <w:p w14:paraId="778D62A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060E9E8D" w14:textId="1B15E882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6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9E540B0" w14:textId="448C700C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</w:tr>
      <w:tr w:rsidR="00AE0369" w:rsidRPr="00AE0369" w14:paraId="6D07E432" w14:textId="77777777" w:rsidTr="008E1F4A">
        <w:trPr>
          <w:trHeight w:val="187"/>
          <w:jc w:val="center"/>
        </w:trPr>
        <w:tc>
          <w:tcPr>
            <w:tcW w:w="113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1AEB092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45CA410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B2CB38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7CF03F0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6" w:type="dxa"/>
            <w:gridSpan w:val="2"/>
            <w:vMerge w:val="restart"/>
            <w:tcBorders>
              <w:right w:val="single" w:sz="12" w:space="0" w:color="auto"/>
            </w:tcBorders>
            <w:vAlign w:val="center"/>
          </w:tcPr>
          <w:p w14:paraId="27AEA21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6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18E4A1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BE25F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vAlign w:val="center"/>
          </w:tcPr>
          <w:p w14:paraId="6BC3FA4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5866605F" w14:textId="27BE9139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1" w:type="dxa"/>
            <w:gridSpan w:val="2"/>
            <w:tcBorders>
              <w:right w:val="single" w:sz="12" w:space="0" w:color="auto"/>
            </w:tcBorders>
            <w:vAlign w:val="center"/>
            <w:hideMark/>
          </w:tcPr>
          <w:p w14:paraId="6A8BF4DA" w14:textId="68AA799A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2551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63D2EF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7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3F25B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vMerge/>
            <w:vAlign w:val="center"/>
          </w:tcPr>
          <w:p w14:paraId="4597174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0" w:type="dxa"/>
            <w:gridSpan w:val="2"/>
            <w:vMerge w:val="restart"/>
            <w:tcBorders>
              <w:right w:val="single" w:sz="12" w:space="0" w:color="auto"/>
            </w:tcBorders>
            <w:vAlign w:val="center"/>
          </w:tcPr>
          <w:p w14:paraId="5065D0C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0369" w:rsidRPr="00AE0369" w14:paraId="3CBD24CA" w14:textId="77777777" w:rsidTr="008E1F4A">
        <w:trPr>
          <w:trHeight w:val="65"/>
          <w:jc w:val="center"/>
        </w:trPr>
        <w:tc>
          <w:tcPr>
            <w:tcW w:w="113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0237A66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BF78EF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3337F0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tcBorders>
              <w:bottom w:val="single" w:sz="12" w:space="0" w:color="auto"/>
            </w:tcBorders>
            <w:vAlign w:val="center"/>
          </w:tcPr>
          <w:p w14:paraId="799C36D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6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8F071A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6" w:type="dxa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45F40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B0A0D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tcBorders>
              <w:bottom w:val="single" w:sz="12" w:space="0" w:color="auto"/>
            </w:tcBorders>
            <w:vAlign w:val="center"/>
          </w:tcPr>
          <w:p w14:paraId="641642B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45099F86" w14:textId="2BC8422B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D39B0FF" w14:textId="42DCECB3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2551" w:type="dxa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47EDE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7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7E3A1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vMerge/>
            <w:tcBorders>
              <w:bottom w:val="single" w:sz="12" w:space="0" w:color="auto"/>
            </w:tcBorders>
            <w:vAlign w:val="center"/>
          </w:tcPr>
          <w:p w14:paraId="708669C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0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F94DBB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0369" w:rsidRPr="00AE0369" w14:paraId="366E184B" w14:textId="77777777" w:rsidTr="008E1F4A">
        <w:trPr>
          <w:trHeight w:val="38"/>
          <w:jc w:val="center"/>
        </w:trPr>
        <w:tc>
          <w:tcPr>
            <w:tcW w:w="113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1721A947" w14:textId="77777777" w:rsidR="003F7376" w:rsidRDefault="003F7376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imary</w:t>
            </w:r>
          </w:p>
          <w:p w14:paraId="0F88EDBA" w14:textId="1C2373E4" w:rsidR="00AE0369" w:rsidRPr="00AE0369" w:rsidRDefault="003F7376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clerosing cholangitis</w:t>
            </w:r>
          </w:p>
        </w:tc>
        <w:tc>
          <w:tcPr>
            <w:tcW w:w="423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14C26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56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71B37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30" w:type="dxa"/>
            <w:vMerge w:val="restart"/>
            <w:tcBorders>
              <w:top w:val="single" w:sz="12" w:space="0" w:color="auto"/>
            </w:tcBorders>
            <w:vAlign w:val="center"/>
          </w:tcPr>
          <w:p w14:paraId="0AFFC1B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10B75443" w14:textId="0735FC54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112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4284C74" w14:textId="3C2308E5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909EE3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32" w:type="dxa"/>
            <w:vMerge w:val="restart"/>
            <w:tcBorders>
              <w:top w:val="single" w:sz="12" w:space="0" w:color="auto"/>
            </w:tcBorders>
            <w:vAlign w:val="center"/>
          </w:tcPr>
          <w:p w14:paraId="0D05437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2" w:type="dxa"/>
            <w:tcBorders>
              <w:top w:val="single" w:sz="12" w:space="0" w:color="auto"/>
            </w:tcBorders>
            <w:vAlign w:val="center"/>
          </w:tcPr>
          <w:p w14:paraId="1DF9498D" w14:textId="2E5B93DC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F877797" w14:textId="1EF84F26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B03E61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19" w:type="dxa"/>
            <w:vMerge w:val="restart"/>
            <w:tcBorders>
              <w:top w:val="single" w:sz="12" w:space="0" w:color="auto"/>
            </w:tcBorders>
            <w:vAlign w:val="center"/>
          </w:tcPr>
          <w:p w14:paraId="2F9F2BD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0862B4E0" w14:textId="7303A7E2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DC1A4F4" w14:textId="40AE4C96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E20B9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32E38FB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  <w:hideMark/>
          </w:tcPr>
          <w:p w14:paraId="5F0D8D50" w14:textId="096D24D0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25F31F7D" w14:textId="6034805C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0BC7B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428" w:type="dxa"/>
            <w:vMerge w:val="restart"/>
            <w:tcBorders>
              <w:top w:val="single" w:sz="12" w:space="0" w:color="auto"/>
            </w:tcBorders>
            <w:vAlign w:val="center"/>
          </w:tcPr>
          <w:p w14:paraId="0DF89D8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  <w:hideMark/>
          </w:tcPr>
          <w:p w14:paraId="15BF2D5D" w14:textId="544F0D71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61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623C17E8" w14:textId="3682F26C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</w:tr>
      <w:tr w:rsidR="00AE0369" w:rsidRPr="00AE0369" w14:paraId="3CC21618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6EA61BB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582A58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16238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5C5D13D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6" w:type="dxa"/>
            <w:gridSpan w:val="2"/>
            <w:vMerge w:val="restart"/>
            <w:tcBorders>
              <w:right w:val="single" w:sz="12" w:space="0" w:color="auto"/>
            </w:tcBorders>
            <w:vAlign w:val="center"/>
          </w:tcPr>
          <w:p w14:paraId="79CFAC6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F1597D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vAlign w:val="center"/>
          </w:tcPr>
          <w:p w14:paraId="6A6F551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vAlign w:val="center"/>
          </w:tcPr>
          <w:p w14:paraId="4C205DD3" w14:textId="0794703D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14:paraId="10BC34E8" w14:textId="22271BD4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F46662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vAlign w:val="center"/>
          </w:tcPr>
          <w:p w14:paraId="6ACA812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75CA50F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right w:val="single" w:sz="12" w:space="0" w:color="auto"/>
            </w:tcBorders>
            <w:vAlign w:val="center"/>
          </w:tcPr>
          <w:p w14:paraId="6D922292" w14:textId="6E07416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45367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6C46938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6A973D6B" w14:textId="49659375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  <w:hideMark/>
          </w:tcPr>
          <w:p w14:paraId="471C30E0" w14:textId="6685F0D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7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F8BD6A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vMerge/>
            <w:vAlign w:val="center"/>
          </w:tcPr>
          <w:p w14:paraId="52B6468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35BD0ABA" w14:textId="429B0AC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61" w:type="dxa"/>
            <w:tcBorders>
              <w:right w:val="single" w:sz="12" w:space="0" w:color="auto"/>
            </w:tcBorders>
            <w:vAlign w:val="center"/>
            <w:hideMark/>
          </w:tcPr>
          <w:p w14:paraId="30515F4F" w14:textId="1F3B7263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</w:tr>
      <w:tr w:rsidR="00AE0369" w:rsidRPr="00AE0369" w14:paraId="650D7393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4639573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0D2ED9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6F2485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tcBorders>
              <w:bottom w:val="single" w:sz="12" w:space="0" w:color="auto"/>
            </w:tcBorders>
            <w:vAlign w:val="center"/>
          </w:tcPr>
          <w:p w14:paraId="27CE4D8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6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0813406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7B586F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tcBorders>
              <w:bottom w:val="single" w:sz="12" w:space="0" w:color="auto"/>
            </w:tcBorders>
            <w:vAlign w:val="center"/>
          </w:tcPr>
          <w:p w14:paraId="3A06D7A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12" w:space="0" w:color="auto"/>
            </w:tcBorders>
            <w:vAlign w:val="center"/>
          </w:tcPr>
          <w:p w14:paraId="338C883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152C907" w14:textId="09A9E3D6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FF6CE9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tcBorders>
              <w:bottom w:val="single" w:sz="12" w:space="0" w:color="auto"/>
            </w:tcBorders>
            <w:vAlign w:val="center"/>
          </w:tcPr>
          <w:p w14:paraId="4A6111E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8F9E0C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53216A6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1D9BDA0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F077AB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CFC4960" w14:textId="7D189E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427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97C20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vMerge/>
            <w:tcBorders>
              <w:bottom w:val="single" w:sz="12" w:space="0" w:color="auto"/>
            </w:tcBorders>
            <w:vAlign w:val="center"/>
          </w:tcPr>
          <w:p w14:paraId="39FADAA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7A2681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1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C813CFC" w14:textId="4DBB3C29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</w:tr>
      <w:tr w:rsidR="00AE0369" w:rsidRPr="00AE0369" w14:paraId="57CC3BDF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396FA3B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AE93E1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0097B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30" w:type="dxa"/>
            <w:vMerge w:val="restart"/>
            <w:tcBorders>
              <w:top w:val="single" w:sz="12" w:space="0" w:color="auto"/>
            </w:tcBorders>
            <w:vAlign w:val="center"/>
          </w:tcPr>
          <w:p w14:paraId="7EC8C4E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  <w:hideMark/>
          </w:tcPr>
          <w:p w14:paraId="7737D7EB" w14:textId="02AC97D2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1128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34633D25" w14:textId="4AF33701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E2D882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32" w:type="dxa"/>
            <w:vMerge w:val="restart"/>
            <w:tcBorders>
              <w:top w:val="single" w:sz="12" w:space="0" w:color="auto"/>
            </w:tcBorders>
            <w:vAlign w:val="center"/>
          </w:tcPr>
          <w:p w14:paraId="13CC7C7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02" w:type="dxa"/>
            <w:tcBorders>
              <w:top w:val="single" w:sz="12" w:space="0" w:color="auto"/>
            </w:tcBorders>
            <w:vAlign w:val="center"/>
          </w:tcPr>
          <w:p w14:paraId="26CE805F" w14:textId="354ACDC0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B1F9261" w14:textId="513EAA74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53F733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19" w:type="dxa"/>
            <w:vMerge w:val="restart"/>
            <w:tcBorders>
              <w:top w:val="single" w:sz="12" w:space="0" w:color="auto"/>
            </w:tcBorders>
            <w:vAlign w:val="center"/>
          </w:tcPr>
          <w:p w14:paraId="4E341F5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40A2E09D" w14:textId="2A99EE69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38FAD9E" w14:textId="5879B744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04644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15880ED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  <w:hideMark/>
          </w:tcPr>
          <w:p w14:paraId="1FAE7BDE" w14:textId="57BB48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03D2AFBF" w14:textId="63A18558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ACD96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28" w:type="dxa"/>
            <w:vMerge w:val="restart"/>
            <w:tcBorders>
              <w:top w:val="single" w:sz="12" w:space="0" w:color="auto"/>
            </w:tcBorders>
            <w:vAlign w:val="center"/>
          </w:tcPr>
          <w:p w14:paraId="361DF66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683868B" w14:textId="07DF2782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6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ECD5F41" w14:textId="453F8DF5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</w:tr>
      <w:tr w:rsidR="00AE0369" w:rsidRPr="00AE0369" w14:paraId="43596D66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13D8511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CAA843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9E1A2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tcBorders>
              <w:bottom w:val="single" w:sz="12" w:space="0" w:color="auto"/>
            </w:tcBorders>
            <w:vAlign w:val="center"/>
          </w:tcPr>
          <w:p w14:paraId="205F0A3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  <w:hideMark/>
          </w:tcPr>
          <w:p w14:paraId="7916A51B" w14:textId="4A1FBF52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1128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4C8FC8F" w14:textId="54427881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D8DEE9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tcBorders>
              <w:bottom w:val="single" w:sz="12" w:space="0" w:color="auto"/>
            </w:tcBorders>
            <w:vAlign w:val="center"/>
          </w:tcPr>
          <w:p w14:paraId="2907CFD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12" w:space="0" w:color="auto"/>
            </w:tcBorders>
            <w:vAlign w:val="center"/>
          </w:tcPr>
          <w:p w14:paraId="2BBCED34" w14:textId="5500A249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9E4C108" w14:textId="0ED40396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7CDFAE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tcBorders>
              <w:bottom w:val="single" w:sz="12" w:space="0" w:color="auto"/>
            </w:tcBorders>
            <w:vAlign w:val="center"/>
          </w:tcPr>
          <w:p w14:paraId="241FC6E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21DD12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EE759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63226F1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0C664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7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BB751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vMerge/>
            <w:tcBorders>
              <w:bottom w:val="single" w:sz="12" w:space="0" w:color="auto"/>
            </w:tcBorders>
            <w:vAlign w:val="center"/>
          </w:tcPr>
          <w:p w14:paraId="6389183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D734D7A" w14:textId="19CA3372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6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B700414" w14:textId="77C5D0B8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</w:tr>
      <w:tr w:rsidR="00AE0369" w:rsidRPr="00AE0369" w14:paraId="26FAF2DD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5B960CB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71B04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85572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30" w:type="dxa"/>
            <w:vMerge w:val="restart"/>
            <w:tcBorders>
              <w:top w:val="single" w:sz="12" w:space="0" w:color="auto"/>
            </w:tcBorders>
            <w:vAlign w:val="center"/>
          </w:tcPr>
          <w:p w14:paraId="006E7E6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29F48858" w14:textId="7E32C78B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112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51F57A9" w14:textId="3A34FC5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E72BC8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32" w:type="dxa"/>
            <w:vMerge w:val="restart"/>
            <w:tcBorders>
              <w:top w:val="single" w:sz="12" w:space="0" w:color="auto"/>
            </w:tcBorders>
            <w:vAlign w:val="center"/>
          </w:tcPr>
          <w:p w14:paraId="52B69BB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2" w:type="dxa"/>
            <w:tcBorders>
              <w:top w:val="single" w:sz="12" w:space="0" w:color="auto"/>
            </w:tcBorders>
            <w:vAlign w:val="center"/>
          </w:tcPr>
          <w:p w14:paraId="4280540F" w14:textId="07CFA67C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0258D1A" w14:textId="64551DE2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BA30D7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419" w:type="dxa"/>
            <w:vMerge w:val="restart"/>
            <w:tcBorders>
              <w:top w:val="single" w:sz="12" w:space="0" w:color="auto"/>
            </w:tcBorders>
            <w:vAlign w:val="center"/>
          </w:tcPr>
          <w:p w14:paraId="4949559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1D657240" w14:textId="2E1C865B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7DCC668" w14:textId="2280E735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2551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B476B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3B631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28" w:type="dxa"/>
            <w:vMerge w:val="restart"/>
            <w:tcBorders>
              <w:top w:val="single" w:sz="12" w:space="0" w:color="auto"/>
            </w:tcBorders>
            <w:vAlign w:val="center"/>
          </w:tcPr>
          <w:p w14:paraId="32560316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  <w:hideMark/>
          </w:tcPr>
          <w:p w14:paraId="28C13BA2" w14:textId="1FC8C862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61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18198B1F" w14:textId="1E81366F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</w:tr>
      <w:tr w:rsidR="00AE0369" w:rsidRPr="00AE0369" w14:paraId="27046FDC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38A335B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84F83B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7C069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2A15171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0624619F" w14:textId="402B7B63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1128" w:type="dxa"/>
            <w:tcBorders>
              <w:right w:val="single" w:sz="12" w:space="0" w:color="auto"/>
            </w:tcBorders>
            <w:vAlign w:val="center"/>
          </w:tcPr>
          <w:p w14:paraId="3CC1B913" w14:textId="7099A68D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EE5DD1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vAlign w:val="center"/>
          </w:tcPr>
          <w:p w14:paraId="0360081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vAlign w:val="center"/>
          </w:tcPr>
          <w:p w14:paraId="16220A95" w14:textId="50F8D894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14:paraId="32FCB585" w14:textId="1B120262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3CC7C6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vAlign w:val="center"/>
          </w:tcPr>
          <w:p w14:paraId="76CDEB2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54C473DE" w14:textId="0FE7D33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1" w:type="dxa"/>
            <w:gridSpan w:val="2"/>
            <w:tcBorders>
              <w:right w:val="single" w:sz="12" w:space="0" w:color="auto"/>
            </w:tcBorders>
            <w:vAlign w:val="center"/>
          </w:tcPr>
          <w:p w14:paraId="0F9DE6FD" w14:textId="376713B1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2551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B33B7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7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FE4AD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vMerge/>
            <w:tcBorders>
              <w:bottom w:val="single" w:sz="12" w:space="0" w:color="auto"/>
            </w:tcBorders>
            <w:vAlign w:val="center"/>
          </w:tcPr>
          <w:p w14:paraId="4389A31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0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242C82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0369" w:rsidRPr="00AE0369" w14:paraId="797EEF51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7C6F161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CB083F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C4944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tcBorders>
              <w:bottom w:val="single" w:sz="12" w:space="0" w:color="auto"/>
            </w:tcBorders>
            <w:vAlign w:val="center"/>
          </w:tcPr>
          <w:p w14:paraId="5279E61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297D39A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4199D13" w14:textId="209BB789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5ABC0D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tcBorders>
              <w:bottom w:val="single" w:sz="12" w:space="0" w:color="auto"/>
            </w:tcBorders>
            <w:vAlign w:val="center"/>
          </w:tcPr>
          <w:p w14:paraId="4911B0E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6BC5B9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313A41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tcBorders>
              <w:bottom w:val="single" w:sz="12" w:space="0" w:color="auto"/>
            </w:tcBorders>
            <w:vAlign w:val="center"/>
          </w:tcPr>
          <w:p w14:paraId="638B3BE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6F86118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55BC84F" w14:textId="033927A9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2551" w:type="dxa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2024D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32110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C48AA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089A64" w14:textId="6DF4DC0C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417A0C1" w14:textId="608E689C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</w:tr>
      <w:tr w:rsidR="00AE0369" w:rsidRPr="00AE0369" w14:paraId="1EACE81B" w14:textId="77777777" w:rsidTr="008E1F4A">
        <w:trPr>
          <w:trHeight w:val="38"/>
          <w:jc w:val="center"/>
        </w:trPr>
        <w:tc>
          <w:tcPr>
            <w:tcW w:w="113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17A9F1DD" w14:textId="06BCBA30" w:rsidR="00AE0369" w:rsidRPr="00AE0369" w:rsidRDefault="003F7376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anishing bile duct syndrome</w:t>
            </w:r>
          </w:p>
        </w:tc>
        <w:tc>
          <w:tcPr>
            <w:tcW w:w="423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DB0629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C2C9E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C9037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97479F" w14:textId="62CAC9C5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A3729B" w14:textId="17DF92E1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7087F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32" w:type="dxa"/>
            <w:vMerge w:val="restart"/>
            <w:tcBorders>
              <w:top w:val="single" w:sz="12" w:space="0" w:color="auto"/>
            </w:tcBorders>
            <w:vAlign w:val="center"/>
          </w:tcPr>
          <w:p w14:paraId="5A1CD88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2" w:type="dxa"/>
            <w:tcBorders>
              <w:top w:val="single" w:sz="12" w:space="0" w:color="auto"/>
            </w:tcBorders>
            <w:vAlign w:val="center"/>
          </w:tcPr>
          <w:p w14:paraId="1FABD664" w14:textId="0EBA5160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E4C6CE8" w14:textId="085CCD93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FACB0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4CE2E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AA8E44" w14:textId="02B915A3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209D52" w14:textId="1DCDC6A0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402BB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DA6FB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FC7D98" w14:textId="6E198AC1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6B2050" w14:textId="75562F71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7C36CB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2E5F2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06321D" w14:textId="731601E2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BD6A8A" w14:textId="46231E9B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</w:tr>
      <w:tr w:rsidR="00AE0369" w:rsidRPr="00AE0369" w14:paraId="6540BF90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45823FC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D659D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405F3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30" w:type="dxa"/>
            <w:vMerge w:val="restart"/>
            <w:tcBorders>
              <w:top w:val="single" w:sz="12" w:space="0" w:color="auto"/>
            </w:tcBorders>
            <w:vAlign w:val="center"/>
          </w:tcPr>
          <w:p w14:paraId="0290EAD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0C8D0BC0" w14:textId="26E5C1AB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112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A088498" w14:textId="5587BE1C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vAlign w:val="center"/>
          </w:tcPr>
          <w:p w14:paraId="53D37C6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vAlign w:val="center"/>
          </w:tcPr>
          <w:p w14:paraId="735820B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8" w:space="0" w:color="auto"/>
            </w:tcBorders>
            <w:vAlign w:val="center"/>
          </w:tcPr>
          <w:p w14:paraId="16EB2156" w14:textId="75E08472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56A9D9C" w14:textId="370DDD89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62D3A7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27F9E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AB3908" w14:textId="32C476A4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B7DC7F" w14:textId="76FFFC84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792BFE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D859C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FA14B8" w14:textId="4098182D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F9AB71" w14:textId="43832BFF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E32C44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28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CA184E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1B7578D4" w14:textId="34877FC4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4A912BE" w14:textId="434B9921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</w:tr>
      <w:tr w:rsidR="00AE0369" w:rsidRPr="00AE0369" w14:paraId="77E18859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528642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996B4A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59CA6B6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30" w:type="dxa"/>
            <w:vMerge/>
            <w:tcBorders>
              <w:bottom w:val="single" w:sz="12" w:space="0" w:color="auto"/>
            </w:tcBorders>
            <w:vAlign w:val="center"/>
          </w:tcPr>
          <w:p w14:paraId="65B4514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519E3335" w14:textId="4756F44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112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D1F571D" w14:textId="61DED925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65DCBB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tcBorders>
              <w:bottom w:val="single" w:sz="12" w:space="0" w:color="auto"/>
            </w:tcBorders>
            <w:vAlign w:val="center"/>
          </w:tcPr>
          <w:p w14:paraId="075D706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AD93A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C065A0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B817F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7BD704" w14:textId="31D2E7F2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F47319" w14:textId="711CCBE3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CF033D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027E7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B9E176" w14:textId="70C838EC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0B440E" w14:textId="78B8520B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13EC54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2022CF6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0" w:type="dxa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7B1BA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0369" w:rsidRPr="00AE0369" w14:paraId="0BE9C94A" w14:textId="77777777" w:rsidTr="008E1F4A">
        <w:trPr>
          <w:trHeight w:val="38"/>
          <w:jc w:val="center"/>
        </w:trPr>
        <w:tc>
          <w:tcPr>
            <w:tcW w:w="113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72D3437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mplete bile duct obstruction</w:t>
            </w:r>
          </w:p>
        </w:tc>
        <w:tc>
          <w:tcPr>
            <w:tcW w:w="423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DD02DB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56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764DC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30" w:type="dxa"/>
            <w:vMerge w:val="restart"/>
            <w:tcBorders>
              <w:top w:val="single" w:sz="12" w:space="0" w:color="auto"/>
            </w:tcBorders>
            <w:vAlign w:val="center"/>
          </w:tcPr>
          <w:p w14:paraId="23936B2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69832537" w14:textId="4F75E85D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112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7378B97" w14:textId="757719F5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F30D2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32" w:type="dxa"/>
            <w:vMerge w:val="restart"/>
            <w:tcBorders>
              <w:top w:val="single" w:sz="12" w:space="0" w:color="auto"/>
            </w:tcBorders>
            <w:vAlign w:val="center"/>
          </w:tcPr>
          <w:p w14:paraId="7F4D51B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2" w:type="dxa"/>
            <w:tcBorders>
              <w:top w:val="single" w:sz="12" w:space="0" w:color="auto"/>
            </w:tcBorders>
            <w:vAlign w:val="center"/>
          </w:tcPr>
          <w:p w14:paraId="54448F34" w14:textId="2C06A1D9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536A0DE" w14:textId="28C89534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C662D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19" w:type="dxa"/>
            <w:vMerge w:val="restart"/>
            <w:tcBorders>
              <w:top w:val="single" w:sz="12" w:space="0" w:color="auto"/>
            </w:tcBorders>
            <w:vAlign w:val="center"/>
          </w:tcPr>
          <w:p w14:paraId="04CA345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5C478310" w14:textId="7F3D87B0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E7BEE41" w14:textId="5B35D172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3700D9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6CC6AC8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CD694BC" w14:textId="19D803A4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F14BF58" w14:textId="0644DF1A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9FD850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428" w:type="dxa"/>
            <w:vMerge w:val="restart"/>
            <w:tcBorders>
              <w:top w:val="single" w:sz="12" w:space="0" w:color="auto"/>
            </w:tcBorders>
            <w:vAlign w:val="center"/>
          </w:tcPr>
          <w:p w14:paraId="5DE4893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  <w:hideMark/>
          </w:tcPr>
          <w:p w14:paraId="237228D4" w14:textId="0AFC4FBD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61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6D9518EA" w14:textId="697DAC09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</w:tr>
      <w:tr w:rsidR="00AE0369" w:rsidRPr="00AE0369" w14:paraId="1BBCD1A6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6580D02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9BEA9D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87252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55A926E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6" w:type="dxa"/>
            <w:gridSpan w:val="2"/>
            <w:vMerge w:val="restart"/>
            <w:tcBorders>
              <w:right w:val="single" w:sz="12" w:space="0" w:color="auto"/>
            </w:tcBorders>
            <w:vAlign w:val="center"/>
          </w:tcPr>
          <w:p w14:paraId="55464EA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4505C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vAlign w:val="center"/>
          </w:tcPr>
          <w:p w14:paraId="43FAC52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 w:val="restart"/>
            <w:tcBorders>
              <w:right w:val="single" w:sz="12" w:space="0" w:color="auto"/>
            </w:tcBorders>
            <w:vAlign w:val="center"/>
          </w:tcPr>
          <w:p w14:paraId="066B7086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C86CF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vAlign w:val="center"/>
          </w:tcPr>
          <w:p w14:paraId="3E0A1B7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4CCCA93" w14:textId="48700940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1" w:type="dxa"/>
            <w:gridSpan w:val="2"/>
            <w:tcBorders>
              <w:right w:val="single" w:sz="12" w:space="0" w:color="auto"/>
            </w:tcBorders>
            <w:vAlign w:val="center"/>
          </w:tcPr>
          <w:p w14:paraId="5F84262B" w14:textId="179E9F3E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BB9255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38DBA0F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CBB6D36" w14:textId="2F576BC4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1D599B05" w14:textId="7E33089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7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9CBF9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vMerge/>
            <w:vAlign w:val="center"/>
          </w:tcPr>
          <w:p w14:paraId="456F0D9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506894B2" w14:textId="490CE934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61" w:type="dxa"/>
            <w:tcBorders>
              <w:right w:val="single" w:sz="12" w:space="0" w:color="auto"/>
            </w:tcBorders>
            <w:vAlign w:val="center"/>
            <w:hideMark/>
          </w:tcPr>
          <w:p w14:paraId="571D57C4" w14:textId="39F4F5F4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</w:tr>
      <w:tr w:rsidR="00AE0369" w:rsidRPr="00AE0369" w14:paraId="4A064C31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280AEC0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60CF15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992ECD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1495FA2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6" w:type="dxa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58ABA88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6D198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vAlign w:val="center"/>
          </w:tcPr>
          <w:p w14:paraId="1078819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7A10773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BB42E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vAlign w:val="center"/>
          </w:tcPr>
          <w:p w14:paraId="7F01F5A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gridSpan w:val="2"/>
            <w:tcBorders>
              <w:right w:val="single" w:sz="8" w:space="0" w:color="auto"/>
            </w:tcBorders>
            <w:vAlign w:val="center"/>
          </w:tcPr>
          <w:p w14:paraId="093AC751" w14:textId="48FB05F0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44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2EFD1D6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F5DF45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1273E4C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31D90F3" w14:textId="130855B4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0" w:type="dxa"/>
            <w:vMerge w:val="restart"/>
            <w:tcBorders>
              <w:right w:val="single" w:sz="12" w:space="0" w:color="auto"/>
            </w:tcBorders>
            <w:vAlign w:val="center"/>
          </w:tcPr>
          <w:p w14:paraId="204E7326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7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A44D7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vMerge/>
            <w:vAlign w:val="center"/>
          </w:tcPr>
          <w:p w14:paraId="463D158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30702F44" w14:textId="7B86BA20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61" w:type="dxa"/>
            <w:tcBorders>
              <w:right w:val="single" w:sz="12" w:space="0" w:color="auto"/>
            </w:tcBorders>
            <w:vAlign w:val="center"/>
            <w:hideMark/>
          </w:tcPr>
          <w:p w14:paraId="5AD21F44" w14:textId="50B3EAC2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</w:tr>
      <w:tr w:rsidR="00AE0369" w:rsidRPr="00AE0369" w14:paraId="5B7530C8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6CC89BF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14B3B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40457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tcBorders>
              <w:bottom w:val="single" w:sz="12" w:space="0" w:color="auto"/>
            </w:tcBorders>
            <w:vAlign w:val="center"/>
          </w:tcPr>
          <w:p w14:paraId="5CB6682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6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CC5C22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B56DC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tcBorders>
              <w:bottom w:val="single" w:sz="12" w:space="0" w:color="auto"/>
            </w:tcBorders>
            <w:vAlign w:val="center"/>
          </w:tcPr>
          <w:p w14:paraId="3040C2C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F7C5C0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E434D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tcBorders>
              <w:bottom w:val="single" w:sz="12" w:space="0" w:color="auto"/>
            </w:tcBorders>
            <w:vAlign w:val="center"/>
          </w:tcPr>
          <w:p w14:paraId="6DCB047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076976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09B2C5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5C013BA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65B6AE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C20624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7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661EA6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vMerge/>
            <w:tcBorders>
              <w:bottom w:val="single" w:sz="12" w:space="0" w:color="auto"/>
            </w:tcBorders>
            <w:vAlign w:val="center"/>
          </w:tcPr>
          <w:p w14:paraId="35B28146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  <w:hideMark/>
          </w:tcPr>
          <w:p w14:paraId="1C163266" w14:textId="622E6F81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61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982FF9" w14:textId="6F5082D0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</w:tr>
      <w:tr w:rsidR="00AE0369" w:rsidRPr="00AE0369" w14:paraId="44F103B5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7AE7B5C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367C3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486F3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30" w:type="dxa"/>
            <w:vMerge w:val="restart"/>
            <w:tcBorders>
              <w:top w:val="single" w:sz="12" w:space="0" w:color="auto"/>
            </w:tcBorders>
            <w:vAlign w:val="center"/>
          </w:tcPr>
          <w:p w14:paraId="5CDEBED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  <w:hideMark/>
          </w:tcPr>
          <w:p w14:paraId="684CD4C3" w14:textId="7FD19906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1128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668B2AAF" w14:textId="3DC14825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3F1605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32" w:type="dxa"/>
            <w:vMerge w:val="restart"/>
            <w:tcBorders>
              <w:top w:val="single" w:sz="12" w:space="0" w:color="auto"/>
            </w:tcBorders>
            <w:vAlign w:val="center"/>
          </w:tcPr>
          <w:p w14:paraId="5E0A424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02" w:type="dxa"/>
            <w:tcBorders>
              <w:top w:val="single" w:sz="12" w:space="0" w:color="auto"/>
            </w:tcBorders>
            <w:vAlign w:val="center"/>
          </w:tcPr>
          <w:p w14:paraId="4A9E4323" w14:textId="124EF919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5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4827446" w14:textId="58EEE750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BB3841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19" w:type="dxa"/>
            <w:vMerge w:val="restart"/>
            <w:tcBorders>
              <w:top w:val="single" w:sz="12" w:space="0" w:color="auto"/>
            </w:tcBorders>
            <w:vAlign w:val="center"/>
          </w:tcPr>
          <w:p w14:paraId="00E0087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2DB21626" w14:textId="33E8E09F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40883E1" w14:textId="3549020E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5B8061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2FCDD2F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06243278" w14:textId="787A7571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5B0D10E" w14:textId="77435C82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2425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B50C70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0369" w:rsidRPr="00AE0369" w14:paraId="6A56A078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3311BFE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AFC2BA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248A7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5FE1431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14:paraId="5FD86C60" w14:textId="48D3518A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1128" w:type="dxa"/>
            <w:tcBorders>
              <w:right w:val="single" w:sz="12" w:space="0" w:color="auto"/>
            </w:tcBorders>
            <w:vAlign w:val="center"/>
            <w:hideMark/>
          </w:tcPr>
          <w:p w14:paraId="0CC28B99" w14:textId="0EF6D395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E72359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vAlign w:val="center"/>
          </w:tcPr>
          <w:p w14:paraId="1E7DAC0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vAlign w:val="center"/>
          </w:tcPr>
          <w:p w14:paraId="563C8245" w14:textId="5D129E96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14:paraId="6A5E7E16" w14:textId="2F901B0A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617F6D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vAlign w:val="center"/>
          </w:tcPr>
          <w:p w14:paraId="2065A90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7712C609" w14:textId="6BD8C776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1" w:type="dxa"/>
            <w:gridSpan w:val="2"/>
            <w:tcBorders>
              <w:right w:val="single" w:sz="12" w:space="0" w:color="auto"/>
            </w:tcBorders>
            <w:vAlign w:val="center"/>
          </w:tcPr>
          <w:p w14:paraId="26444C92" w14:textId="6CC8935E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53A35E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4533005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09FE0A4" w14:textId="2F690EAC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2079DCC8" w14:textId="201E86B9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2425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17990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0369" w:rsidRPr="00AE0369" w14:paraId="007BE668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5F1D467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1241CA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6C87C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1BA1342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  <w:hideMark/>
          </w:tcPr>
          <w:p w14:paraId="125AD28D" w14:textId="36FC7821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1128" w:type="dxa"/>
            <w:tcBorders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414C33E7" w14:textId="2E80633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370061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vAlign w:val="center"/>
          </w:tcPr>
          <w:p w14:paraId="1BA6DD7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8" w:space="0" w:color="auto"/>
            </w:tcBorders>
            <w:vAlign w:val="center"/>
          </w:tcPr>
          <w:p w14:paraId="6B8B567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5B817942" w14:textId="6EBEDF4E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115CB6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vAlign w:val="center"/>
          </w:tcPr>
          <w:p w14:paraId="0C28A32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vMerge w:val="restart"/>
            <w:tcBorders>
              <w:right w:val="single" w:sz="12" w:space="0" w:color="auto"/>
            </w:tcBorders>
            <w:vAlign w:val="center"/>
          </w:tcPr>
          <w:p w14:paraId="0E08EC1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756C43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26B1535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 w:val="restart"/>
            <w:tcBorders>
              <w:right w:val="single" w:sz="12" w:space="0" w:color="auto"/>
            </w:tcBorders>
            <w:vAlign w:val="center"/>
          </w:tcPr>
          <w:p w14:paraId="7BD7B5C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25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D66815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0369" w:rsidRPr="00AE0369" w14:paraId="1A8E4CD9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C82228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7746B4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844622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tcBorders>
              <w:bottom w:val="single" w:sz="12" w:space="0" w:color="auto"/>
            </w:tcBorders>
            <w:vAlign w:val="center"/>
          </w:tcPr>
          <w:p w14:paraId="5275CB0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BFBB8F9" w14:textId="5A35A3D9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1128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F3D69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F7D1AA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tcBorders>
              <w:bottom w:val="single" w:sz="12" w:space="0" w:color="auto"/>
            </w:tcBorders>
            <w:vAlign w:val="center"/>
          </w:tcPr>
          <w:p w14:paraId="2D75504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B20A5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2445AB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tcBorders>
              <w:bottom w:val="single" w:sz="12" w:space="0" w:color="auto"/>
            </w:tcBorders>
            <w:vAlign w:val="center"/>
          </w:tcPr>
          <w:p w14:paraId="0358081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33B921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F5FF1C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1ECBBB2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8D6DEC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25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62DEA9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0369" w:rsidRPr="00AE0369" w14:paraId="68B3EB5F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4EE1F2E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D300E5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A3D11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30" w:type="dxa"/>
            <w:vMerge w:val="restart"/>
            <w:tcBorders>
              <w:top w:val="single" w:sz="12" w:space="0" w:color="auto"/>
            </w:tcBorders>
            <w:vAlign w:val="center"/>
          </w:tcPr>
          <w:p w14:paraId="729927E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789C02B5" w14:textId="425FC9C4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112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420D277" w14:textId="380B2F2A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A36EAA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32" w:type="dxa"/>
            <w:vMerge w:val="restart"/>
            <w:tcBorders>
              <w:top w:val="single" w:sz="12" w:space="0" w:color="auto"/>
            </w:tcBorders>
            <w:vAlign w:val="center"/>
          </w:tcPr>
          <w:p w14:paraId="37D6120B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2" w:type="dxa"/>
            <w:tcBorders>
              <w:top w:val="single" w:sz="12" w:space="0" w:color="auto"/>
            </w:tcBorders>
            <w:vAlign w:val="center"/>
          </w:tcPr>
          <w:p w14:paraId="2A7EFB00" w14:textId="116BB71F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4700205" w14:textId="5F03F80C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80A5D8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19" w:type="dxa"/>
            <w:vMerge w:val="restart"/>
            <w:tcBorders>
              <w:top w:val="single" w:sz="12" w:space="0" w:color="auto"/>
            </w:tcBorders>
            <w:vAlign w:val="center"/>
          </w:tcPr>
          <w:p w14:paraId="00B394A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0459DD5A" w14:textId="0AA2D018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68D78A7" w14:textId="1D203BB2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C5A4B0E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2EFE555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E1CDFB7" w14:textId="1703CEFB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4BF6C02" w14:textId="00498092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2425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9F84B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0369" w:rsidRPr="00AE0369" w14:paraId="44C3C6B0" w14:textId="77777777" w:rsidTr="008E1F4A">
        <w:trPr>
          <w:trHeight w:val="53"/>
          <w:jc w:val="center"/>
        </w:trPr>
        <w:tc>
          <w:tcPr>
            <w:tcW w:w="113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5DBD4CE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23BBE5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901DE95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27C4BED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6" w:type="dxa"/>
            <w:gridSpan w:val="2"/>
            <w:vMerge w:val="restart"/>
            <w:tcBorders>
              <w:right w:val="single" w:sz="12" w:space="0" w:color="auto"/>
            </w:tcBorders>
            <w:vAlign w:val="center"/>
          </w:tcPr>
          <w:p w14:paraId="41DA073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4546D6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vAlign w:val="center"/>
          </w:tcPr>
          <w:p w14:paraId="15F6C64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vAlign w:val="center"/>
          </w:tcPr>
          <w:p w14:paraId="3720E61C" w14:textId="17F48593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14:paraId="04289DFC" w14:textId="40000DA9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5418FE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vAlign w:val="center"/>
          </w:tcPr>
          <w:p w14:paraId="5F3A9C6F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  <w:vAlign w:val="center"/>
          </w:tcPr>
          <w:p w14:paraId="6690306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right w:val="single" w:sz="12" w:space="0" w:color="auto"/>
            </w:tcBorders>
            <w:vAlign w:val="center"/>
          </w:tcPr>
          <w:p w14:paraId="449DD6B4" w14:textId="06B93A92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64297D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73C74AB9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3F8A89B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40D27B6A" w14:textId="672AD923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2425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D558FD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0369" w:rsidRPr="00AE0369" w14:paraId="02431090" w14:textId="77777777" w:rsidTr="008E1F4A">
        <w:trPr>
          <w:trHeight w:val="38"/>
          <w:jc w:val="center"/>
        </w:trPr>
        <w:tc>
          <w:tcPr>
            <w:tcW w:w="113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0D881AA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73A3F4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465AA5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tcBorders>
              <w:bottom w:val="single" w:sz="12" w:space="0" w:color="auto"/>
            </w:tcBorders>
            <w:vAlign w:val="center"/>
          </w:tcPr>
          <w:p w14:paraId="6B43EE1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6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811F48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3DF730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dxa"/>
            <w:vMerge/>
            <w:tcBorders>
              <w:bottom w:val="single" w:sz="12" w:space="0" w:color="auto"/>
            </w:tcBorders>
            <w:vAlign w:val="center"/>
          </w:tcPr>
          <w:p w14:paraId="3E4BC687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single" w:sz="12" w:space="0" w:color="auto"/>
            </w:tcBorders>
            <w:vAlign w:val="center"/>
          </w:tcPr>
          <w:p w14:paraId="7C0C08B9" w14:textId="2F9EB2E4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4B79FAF" w14:textId="30C8EF10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369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 w:rsidR="003C6415"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375EDCA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dxa"/>
            <w:vMerge/>
            <w:tcBorders>
              <w:bottom w:val="single" w:sz="12" w:space="0" w:color="auto"/>
            </w:tcBorders>
            <w:vAlign w:val="center"/>
          </w:tcPr>
          <w:p w14:paraId="1E3049E8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3D9015DC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BA364D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65FCC9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4437AF51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274D8BB2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4F4FA43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25" w:type="dxa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31CAF0" w14:textId="77777777" w:rsidR="00AE0369" w:rsidRPr="00AE0369" w:rsidRDefault="00AE0369" w:rsidP="00E03F8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DEE213D" w14:textId="798C2BA3" w:rsidR="00AC33C4" w:rsidRPr="00117DCE" w:rsidRDefault="003F7376" w:rsidP="00AB3147">
      <w:pPr>
        <w:spacing w:line="480" w:lineRule="auto"/>
        <w:ind w:right="656"/>
        <w:rPr>
          <w:rFonts w:ascii="Arial" w:eastAsia="Calibri" w:hAnsi="Arial" w:cs="Arial"/>
          <w:lang w:val="en-GB"/>
        </w:rPr>
      </w:pPr>
      <w:proofErr w:type="gramStart"/>
      <w:r w:rsidRPr="00117DCE">
        <w:rPr>
          <w:rFonts w:ascii="Arial" w:eastAsia="Calibri" w:hAnsi="Arial" w:cs="Arial"/>
          <w:lang w:val="en-GB"/>
        </w:rPr>
        <w:t>n</w:t>
      </w:r>
      <w:proofErr w:type="gramEnd"/>
      <w:r w:rsidRPr="00117DCE">
        <w:rPr>
          <w:rFonts w:ascii="Arial" w:eastAsia="Calibri" w:hAnsi="Arial" w:cs="Arial"/>
          <w:lang w:val="en-GB"/>
        </w:rPr>
        <w:t xml:space="preserve"> </w:t>
      </w:r>
      <w:r w:rsidR="00AE0369" w:rsidRPr="00117DCE">
        <w:rPr>
          <w:rFonts w:ascii="Arial" w:eastAsia="Calibri" w:hAnsi="Arial" w:cs="Arial"/>
          <w:lang w:val="en-GB"/>
        </w:rPr>
        <w:t xml:space="preserve">Number of cases, </w:t>
      </w:r>
      <w:r w:rsidRPr="00117DCE">
        <w:rPr>
          <w:rFonts w:ascii="Arial" w:eastAsia="Calibri" w:hAnsi="Arial" w:cs="Arial"/>
          <w:lang w:val="en-GB"/>
        </w:rPr>
        <w:t xml:space="preserve">G </w:t>
      </w:r>
      <w:r w:rsidR="00AE0369" w:rsidRPr="00117DCE">
        <w:rPr>
          <w:rFonts w:ascii="Arial" w:eastAsia="Calibri" w:hAnsi="Arial" w:cs="Arial"/>
          <w:lang w:val="en-GB"/>
        </w:rPr>
        <w:t xml:space="preserve">Grade, </w:t>
      </w:r>
      <w:r w:rsidRPr="00117DCE">
        <w:rPr>
          <w:rFonts w:ascii="Arial" w:eastAsia="Calibri" w:hAnsi="Arial" w:cs="Arial"/>
          <w:lang w:val="en-GB"/>
        </w:rPr>
        <w:t>F Fibrosis s</w:t>
      </w:r>
      <w:r w:rsidR="00AE0369" w:rsidRPr="00117DCE">
        <w:rPr>
          <w:rFonts w:ascii="Arial" w:eastAsia="Calibri" w:hAnsi="Arial" w:cs="Arial"/>
          <w:lang w:val="en-GB"/>
        </w:rPr>
        <w:t xml:space="preserve">tage, Z Zone, </w:t>
      </w:r>
      <w:r w:rsidR="005B24CF" w:rsidRPr="00117DCE">
        <w:rPr>
          <w:rFonts w:ascii="Arial" w:eastAsia="Calibri" w:hAnsi="Arial" w:cs="Arial"/>
          <w:lang w:val="en-GB"/>
        </w:rPr>
        <w:t xml:space="preserve">Keratin 7 K7, </w:t>
      </w:r>
      <w:r w:rsidR="00AE0369" w:rsidRPr="00117DCE">
        <w:rPr>
          <w:rFonts w:ascii="Arial" w:hAnsi="Arial" w:cs="Arial"/>
          <w:lang w:val="en-GB"/>
        </w:rPr>
        <w:t>K7 Z1</w:t>
      </w:r>
      <w:r w:rsidRPr="00117DCE">
        <w:rPr>
          <w:rFonts w:ascii="Arial" w:hAnsi="Arial" w:cs="Arial"/>
          <w:lang w:val="en-GB"/>
        </w:rPr>
        <w:t xml:space="preserve"> </w:t>
      </w:r>
      <w:r w:rsidR="00AE0369" w:rsidRPr="00117DCE">
        <w:rPr>
          <w:rFonts w:ascii="Arial" w:hAnsi="Arial" w:cs="Arial"/>
          <w:lang w:val="en-GB"/>
        </w:rPr>
        <w:t>K7 positive hepatocytes in Zone 1, K7 Z2-3</w:t>
      </w:r>
      <w:r w:rsidRPr="00117DCE">
        <w:rPr>
          <w:rFonts w:ascii="Arial" w:hAnsi="Arial" w:cs="Arial"/>
          <w:lang w:val="en-GB"/>
        </w:rPr>
        <w:t xml:space="preserve"> </w:t>
      </w:r>
      <w:r w:rsidR="00AE0369" w:rsidRPr="00117DCE">
        <w:rPr>
          <w:rFonts w:ascii="Arial" w:hAnsi="Arial" w:cs="Arial"/>
          <w:lang w:val="en-GB"/>
        </w:rPr>
        <w:t xml:space="preserve">K7 positive hepatocytes in Zones 2 </w:t>
      </w:r>
      <w:r w:rsidRPr="00117DCE">
        <w:rPr>
          <w:rFonts w:ascii="Arial" w:hAnsi="Arial" w:cs="Arial"/>
          <w:lang w:val="en-GB"/>
        </w:rPr>
        <w:t>&amp;</w:t>
      </w:r>
      <w:r w:rsidR="00AE0369" w:rsidRPr="00117DCE">
        <w:rPr>
          <w:rFonts w:ascii="Arial" w:hAnsi="Arial" w:cs="Arial"/>
          <w:lang w:val="en-GB"/>
        </w:rPr>
        <w:t>3</w:t>
      </w:r>
      <w:r w:rsidRPr="00117DCE">
        <w:rPr>
          <w:rFonts w:ascii="Arial" w:hAnsi="Arial" w:cs="Arial"/>
          <w:lang w:val="en-GB"/>
        </w:rPr>
        <w:t>,</w:t>
      </w:r>
      <w:r w:rsidR="005B24CF" w:rsidRPr="00117DCE">
        <w:rPr>
          <w:rFonts w:ascii="Arial" w:hAnsi="Arial" w:cs="Arial"/>
          <w:lang w:val="en-GB"/>
        </w:rPr>
        <w:t xml:space="preserve"> </w:t>
      </w:r>
      <w:r w:rsidR="003C6415" w:rsidRPr="00117DCE">
        <w:rPr>
          <w:rFonts w:ascii="Arial" w:hAnsi="Arial" w:cs="Arial"/>
          <w:lang w:val="en-GB"/>
        </w:rPr>
        <w:t>S0</w:t>
      </w:r>
      <w:r w:rsidRPr="00117DCE">
        <w:rPr>
          <w:rFonts w:ascii="Arial" w:hAnsi="Arial" w:cs="Arial"/>
          <w:lang w:val="en-GB"/>
        </w:rPr>
        <w:t>-</w:t>
      </w:r>
      <w:r w:rsidR="00AB3147">
        <w:rPr>
          <w:rFonts w:ascii="Arial" w:hAnsi="Arial" w:cs="Arial"/>
          <w:lang w:val="en-GB"/>
        </w:rPr>
        <w:t>S</w:t>
      </w:r>
      <w:r w:rsidRPr="00117DCE">
        <w:rPr>
          <w:rFonts w:ascii="Arial" w:hAnsi="Arial" w:cs="Arial"/>
          <w:lang w:val="en-GB"/>
        </w:rPr>
        <w:t xml:space="preserve">3 K7 hepatocellular expression </w:t>
      </w:r>
      <w:r w:rsidR="00AB3147">
        <w:rPr>
          <w:rFonts w:ascii="Arial" w:hAnsi="Arial" w:cs="Arial"/>
          <w:lang w:val="en-GB"/>
        </w:rPr>
        <w:t>score</w:t>
      </w:r>
    </w:p>
    <w:sectPr w:rsidR="00AC33C4" w:rsidRPr="00117DCE" w:rsidSect="00615998">
      <w:pgSz w:w="16838" w:h="11906" w:orient="landscape"/>
      <w:pgMar w:top="720" w:right="1387" w:bottom="72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112EFE" w14:textId="77777777" w:rsidR="00E36D84" w:rsidRDefault="00E36D84" w:rsidP="00C921DA">
      <w:pPr>
        <w:spacing w:after="0" w:line="240" w:lineRule="auto"/>
      </w:pPr>
      <w:r>
        <w:separator/>
      </w:r>
    </w:p>
  </w:endnote>
  <w:endnote w:type="continuationSeparator" w:id="0">
    <w:p w14:paraId="7B344B6D" w14:textId="77777777" w:rsidR="00E36D84" w:rsidRDefault="00E36D84" w:rsidP="00C92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D38243" w14:textId="77777777" w:rsidR="00E36D84" w:rsidRDefault="00E36D84" w:rsidP="00C921DA">
      <w:pPr>
        <w:spacing w:after="0" w:line="240" w:lineRule="auto"/>
      </w:pPr>
      <w:r>
        <w:separator/>
      </w:r>
    </w:p>
  </w:footnote>
  <w:footnote w:type="continuationSeparator" w:id="0">
    <w:p w14:paraId="526D7D3B" w14:textId="77777777" w:rsidR="00E36D84" w:rsidRDefault="00E36D84" w:rsidP="00C921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D08"/>
    <w:rsid w:val="00003C95"/>
    <w:rsid w:val="000176E2"/>
    <w:rsid w:val="00031CD8"/>
    <w:rsid w:val="000820BD"/>
    <w:rsid w:val="000E5418"/>
    <w:rsid w:val="00117DCE"/>
    <w:rsid w:val="001441E2"/>
    <w:rsid w:val="0015340E"/>
    <w:rsid w:val="00156038"/>
    <w:rsid w:val="001849F1"/>
    <w:rsid w:val="00196858"/>
    <w:rsid w:val="001B4308"/>
    <w:rsid w:val="001D4F71"/>
    <w:rsid w:val="001E15E6"/>
    <w:rsid w:val="001E4DCD"/>
    <w:rsid w:val="00206A6B"/>
    <w:rsid w:val="00231B6C"/>
    <w:rsid w:val="0023518A"/>
    <w:rsid w:val="00256F77"/>
    <w:rsid w:val="002842CB"/>
    <w:rsid w:val="00284527"/>
    <w:rsid w:val="002879B0"/>
    <w:rsid w:val="002C4790"/>
    <w:rsid w:val="002D5D71"/>
    <w:rsid w:val="002D6552"/>
    <w:rsid w:val="002E205D"/>
    <w:rsid w:val="00333AA7"/>
    <w:rsid w:val="003401EF"/>
    <w:rsid w:val="0036165D"/>
    <w:rsid w:val="003867E7"/>
    <w:rsid w:val="003A5306"/>
    <w:rsid w:val="003B2399"/>
    <w:rsid w:val="003C6332"/>
    <w:rsid w:val="003C6415"/>
    <w:rsid w:val="003E5DEC"/>
    <w:rsid w:val="003F7376"/>
    <w:rsid w:val="003F7A37"/>
    <w:rsid w:val="0040624C"/>
    <w:rsid w:val="004365B7"/>
    <w:rsid w:val="00440EDA"/>
    <w:rsid w:val="004474CF"/>
    <w:rsid w:val="00453FAA"/>
    <w:rsid w:val="00495613"/>
    <w:rsid w:val="004B28E9"/>
    <w:rsid w:val="004B4068"/>
    <w:rsid w:val="004B758D"/>
    <w:rsid w:val="004C19BF"/>
    <w:rsid w:val="004D54A5"/>
    <w:rsid w:val="004E1205"/>
    <w:rsid w:val="004E6C39"/>
    <w:rsid w:val="0053448D"/>
    <w:rsid w:val="00564FA0"/>
    <w:rsid w:val="005A6DE7"/>
    <w:rsid w:val="005B24CF"/>
    <w:rsid w:val="005B3187"/>
    <w:rsid w:val="005B40AE"/>
    <w:rsid w:val="005D62D7"/>
    <w:rsid w:val="00607F52"/>
    <w:rsid w:val="00615998"/>
    <w:rsid w:val="00635135"/>
    <w:rsid w:val="0067619E"/>
    <w:rsid w:val="006807FD"/>
    <w:rsid w:val="0068379C"/>
    <w:rsid w:val="006A16A5"/>
    <w:rsid w:val="006C6985"/>
    <w:rsid w:val="006E4135"/>
    <w:rsid w:val="00701B4F"/>
    <w:rsid w:val="007064AA"/>
    <w:rsid w:val="00720477"/>
    <w:rsid w:val="00725D59"/>
    <w:rsid w:val="00726E69"/>
    <w:rsid w:val="00737848"/>
    <w:rsid w:val="00757959"/>
    <w:rsid w:val="00760DAF"/>
    <w:rsid w:val="007654AC"/>
    <w:rsid w:val="00793409"/>
    <w:rsid w:val="00795CA5"/>
    <w:rsid w:val="007A102B"/>
    <w:rsid w:val="007B16D0"/>
    <w:rsid w:val="007D2B2B"/>
    <w:rsid w:val="007F2B0E"/>
    <w:rsid w:val="00834F97"/>
    <w:rsid w:val="00845419"/>
    <w:rsid w:val="00852956"/>
    <w:rsid w:val="0085469F"/>
    <w:rsid w:val="00881562"/>
    <w:rsid w:val="00890479"/>
    <w:rsid w:val="008C0B99"/>
    <w:rsid w:val="008D76BF"/>
    <w:rsid w:val="008E1F4A"/>
    <w:rsid w:val="00917899"/>
    <w:rsid w:val="00917EF7"/>
    <w:rsid w:val="009526C4"/>
    <w:rsid w:val="0096342E"/>
    <w:rsid w:val="00963D0E"/>
    <w:rsid w:val="00965681"/>
    <w:rsid w:val="0097230F"/>
    <w:rsid w:val="00973DC4"/>
    <w:rsid w:val="009B1F0B"/>
    <w:rsid w:val="00A02A4A"/>
    <w:rsid w:val="00A22917"/>
    <w:rsid w:val="00A35BA4"/>
    <w:rsid w:val="00A40A3D"/>
    <w:rsid w:val="00A705FD"/>
    <w:rsid w:val="00A7243F"/>
    <w:rsid w:val="00AB3147"/>
    <w:rsid w:val="00AB3FEB"/>
    <w:rsid w:val="00AC33C4"/>
    <w:rsid w:val="00AC6F5B"/>
    <w:rsid w:val="00AD3035"/>
    <w:rsid w:val="00AD796F"/>
    <w:rsid w:val="00AE0369"/>
    <w:rsid w:val="00AF04DF"/>
    <w:rsid w:val="00AF1B42"/>
    <w:rsid w:val="00AF511F"/>
    <w:rsid w:val="00B90F0C"/>
    <w:rsid w:val="00B94D8A"/>
    <w:rsid w:val="00BD343B"/>
    <w:rsid w:val="00BE333B"/>
    <w:rsid w:val="00BF786B"/>
    <w:rsid w:val="00C22980"/>
    <w:rsid w:val="00C261F7"/>
    <w:rsid w:val="00C31981"/>
    <w:rsid w:val="00C36695"/>
    <w:rsid w:val="00C71252"/>
    <w:rsid w:val="00C750D2"/>
    <w:rsid w:val="00C81039"/>
    <w:rsid w:val="00C838EF"/>
    <w:rsid w:val="00C921DA"/>
    <w:rsid w:val="00C95116"/>
    <w:rsid w:val="00CA42DB"/>
    <w:rsid w:val="00CC6CA2"/>
    <w:rsid w:val="00CE25D4"/>
    <w:rsid w:val="00CE322A"/>
    <w:rsid w:val="00CE4A69"/>
    <w:rsid w:val="00D35D08"/>
    <w:rsid w:val="00D45C0D"/>
    <w:rsid w:val="00D537A8"/>
    <w:rsid w:val="00D60439"/>
    <w:rsid w:val="00D63028"/>
    <w:rsid w:val="00D66E94"/>
    <w:rsid w:val="00D915BE"/>
    <w:rsid w:val="00DD45F9"/>
    <w:rsid w:val="00DF0E42"/>
    <w:rsid w:val="00DF5D91"/>
    <w:rsid w:val="00E019C3"/>
    <w:rsid w:val="00E03F8C"/>
    <w:rsid w:val="00E04B5A"/>
    <w:rsid w:val="00E10B78"/>
    <w:rsid w:val="00E12324"/>
    <w:rsid w:val="00E30415"/>
    <w:rsid w:val="00E352AD"/>
    <w:rsid w:val="00E36D84"/>
    <w:rsid w:val="00E3774D"/>
    <w:rsid w:val="00E444B5"/>
    <w:rsid w:val="00E62A43"/>
    <w:rsid w:val="00E82F45"/>
    <w:rsid w:val="00EA6E88"/>
    <w:rsid w:val="00EF36BC"/>
    <w:rsid w:val="00F24CC9"/>
    <w:rsid w:val="00F3161A"/>
    <w:rsid w:val="00F72151"/>
    <w:rsid w:val="00F84846"/>
    <w:rsid w:val="00FB3E59"/>
    <w:rsid w:val="00FB4926"/>
    <w:rsid w:val="00FD310E"/>
    <w:rsid w:val="00FD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9E4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5D0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5D08"/>
    <w:rPr>
      <w:color w:val="954F72"/>
      <w:u w:val="single"/>
    </w:rPr>
  </w:style>
  <w:style w:type="paragraph" w:customStyle="1" w:styleId="msonormal0">
    <w:name w:val="msonormal"/>
    <w:basedOn w:val="Normal"/>
    <w:rsid w:val="00D35D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35D0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35D0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D35D0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35D0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D35D0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D35D0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D35D0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D35D0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D35D0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35D0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35D0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35D0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35D0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35D08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35D0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35D08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35D0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35D0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35D0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D35D0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35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21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1DA"/>
  </w:style>
  <w:style w:type="paragraph" w:styleId="Footer">
    <w:name w:val="footer"/>
    <w:basedOn w:val="Normal"/>
    <w:link w:val="FooterChar"/>
    <w:uiPriority w:val="99"/>
    <w:unhideWhenUsed/>
    <w:rsid w:val="00C921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1DA"/>
  </w:style>
  <w:style w:type="paragraph" w:styleId="BalloonText">
    <w:name w:val="Balloon Text"/>
    <w:basedOn w:val="Normal"/>
    <w:link w:val="BalloonTextChar"/>
    <w:uiPriority w:val="99"/>
    <w:semiHidden/>
    <w:unhideWhenUsed/>
    <w:rsid w:val="003C64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41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5D0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5D08"/>
    <w:rPr>
      <w:color w:val="954F72"/>
      <w:u w:val="single"/>
    </w:rPr>
  </w:style>
  <w:style w:type="paragraph" w:customStyle="1" w:styleId="msonormal0">
    <w:name w:val="msonormal"/>
    <w:basedOn w:val="Normal"/>
    <w:rsid w:val="00D35D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35D0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35D0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D35D0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35D0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D35D0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D35D0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D35D0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D35D0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D35D0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35D0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35D0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35D0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35D0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35D08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35D0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35D08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35D0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35D0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35D0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D35D0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35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21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1DA"/>
  </w:style>
  <w:style w:type="paragraph" w:styleId="Footer">
    <w:name w:val="footer"/>
    <w:basedOn w:val="Normal"/>
    <w:link w:val="FooterChar"/>
    <w:uiPriority w:val="99"/>
    <w:unhideWhenUsed/>
    <w:rsid w:val="00C921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1DA"/>
  </w:style>
  <w:style w:type="paragraph" w:styleId="BalloonText">
    <w:name w:val="Balloon Text"/>
    <w:basedOn w:val="Normal"/>
    <w:link w:val="BalloonTextChar"/>
    <w:uiPriority w:val="99"/>
    <w:semiHidden/>
    <w:unhideWhenUsed/>
    <w:rsid w:val="003C64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4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67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pringer.com/journal/428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67AA57-2C90-409D-9087-09033293B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848</Characters>
  <Application>Microsoft Office Word</Application>
  <DocSecurity>0</DocSecurity>
  <Lines>23</Lines>
  <Paragraphs>6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tantinos Michaelides</dc:creator>
  <cp:lastModifiedBy>Jamora, Kim</cp:lastModifiedBy>
  <cp:revision>4</cp:revision>
  <dcterms:created xsi:type="dcterms:W3CDTF">2021-04-28T19:17:00Z</dcterms:created>
  <dcterms:modified xsi:type="dcterms:W3CDTF">2021-07-26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